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1281"/>
        <w:tblW w:w="13945" w:type="dxa"/>
        <w:tblLook w:val="04A0" w:firstRow="1" w:lastRow="0" w:firstColumn="1" w:lastColumn="0" w:noHBand="0" w:noVBand="1"/>
      </w:tblPr>
      <w:tblGrid>
        <w:gridCol w:w="726"/>
        <w:gridCol w:w="7639"/>
        <w:gridCol w:w="2070"/>
        <w:gridCol w:w="3510"/>
      </w:tblGrid>
      <w:tr w:rsidR="00E72840" w:rsidRPr="008B6EED" w14:paraId="61A34360" w14:textId="77777777" w:rsidTr="00AE5644">
        <w:tc>
          <w:tcPr>
            <w:tcW w:w="726" w:type="dxa"/>
            <w:vAlign w:val="center"/>
          </w:tcPr>
          <w:p w14:paraId="41DC73C7" w14:textId="11ECA541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b/>
                <w:bCs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b/>
                <w:bCs/>
                <w:color w:val="000000" w:themeColor="text1"/>
                <w:sz w:val="16"/>
                <w:szCs w:val="16"/>
              </w:rPr>
              <w:t>Patient</w:t>
            </w:r>
          </w:p>
        </w:tc>
        <w:tc>
          <w:tcPr>
            <w:tcW w:w="7639" w:type="dxa"/>
            <w:vAlign w:val="center"/>
          </w:tcPr>
          <w:p w14:paraId="41527767" w14:textId="7768C540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b/>
                <w:bCs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b/>
                <w:bCs/>
                <w:color w:val="000000" w:themeColor="text1"/>
                <w:sz w:val="16"/>
                <w:szCs w:val="16"/>
              </w:rPr>
              <w:t>Mutation</w:t>
            </w:r>
          </w:p>
        </w:tc>
        <w:tc>
          <w:tcPr>
            <w:tcW w:w="2070" w:type="dxa"/>
            <w:vAlign w:val="center"/>
          </w:tcPr>
          <w:p w14:paraId="13BB89A8" w14:textId="1C1956BB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b/>
                <w:bCs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b/>
                <w:bCs/>
                <w:color w:val="000000" w:themeColor="text1"/>
                <w:sz w:val="16"/>
                <w:szCs w:val="16"/>
              </w:rPr>
              <w:t>Protein Change</w:t>
            </w:r>
          </w:p>
        </w:tc>
        <w:tc>
          <w:tcPr>
            <w:tcW w:w="3510" w:type="dxa"/>
            <w:vAlign w:val="center"/>
          </w:tcPr>
          <w:p w14:paraId="5AB4AF5E" w14:textId="516A5C4A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b/>
                <w:bCs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b/>
                <w:bCs/>
                <w:color w:val="000000" w:themeColor="text1"/>
                <w:sz w:val="16"/>
                <w:szCs w:val="16"/>
              </w:rPr>
              <w:t>Ref</w:t>
            </w:r>
          </w:p>
        </w:tc>
      </w:tr>
      <w:tr w:rsidR="00E72840" w:rsidRPr="008B6EED" w14:paraId="6F64BFFE" w14:textId="77777777" w:rsidTr="00AE5644">
        <w:tc>
          <w:tcPr>
            <w:tcW w:w="726" w:type="dxa"/>
            <w:vAlign w:val="center"/>
          </w:tcPr>
          <w:p w14:paraId="714563AA" w14:textId="1B735B33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 w:themeColor="text1"/>
                <w:sz w:val="16"/>
                <w:szCs w:val="16"/>
              </w:rPr>
              <w:t>P1</w:t>
            </w:r>
          </w:p>
        </w:tc>
        <w:tc>
          <w:tcPr>
            <w:tcW w:w="7639" w:type="dxa"/>
            <w:vAlign w:val="center"/>
          </w:tcPr>
          <w:p w14:paraId="34154627" w14:textId="3FE082C0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c.35G&gt;T</w:t>
            </w:r>
          </w:p>
        </w:tc>
        <w:tc>
          <w:tcPr>
            <w:tcW w:w="2070" w:type="dxa"/>
            <w:vAlign w:val="center"/>
          </w:tcPr>
          <w:p w14:paraId="2F311C0A" w14:textId="2FDF7A8F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p.Ser12Ile</w:t>
            </w:r>
          </w:p>
        </w:tc>
        <w:tc>
          <w:tcPr>
            <w:tcW w:w="3510" w:type="dxa"/>
            <w:vAlign w:val="center"/>
          </w:tcPr>
          <w:p w14:paraId="678834F6" w14:textId="50C91AC0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Blackburn, P. R., et al. 2019</w:t>
            </w:r>
          </w:p>
        </w:tc>
      </w:tr>
      <w:tr w:rsidR="00E72840" w:rsidRPr="008B6EED" w14:paraId="22AD2574" w14:textId="77777777" w:rsidTr="00AE5644">
        <w:tc>
          <w:tcPr>
            <w:tcW w:w="726" w:type="dxa"/>
            <w:vAlign w:val="center"/>
          </w:tcPr>
          <w:p w14:paraId="01E1CD65" w14:textId="22ABA67A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 w:themeColor="text1"/>
                <w:sz w:val="16"/>
                <w:szCs w:val="16"/>
              </w:rPr>
              <w:t>P2</w:t>
            </w:r>
          </w:p>
        </w:tc>
        <w:tc>
          <w:tcPr>
            <w:tcW w:w="7639" w:type="dxa"/>
            <w:vAlign w:val="center"/>
          </w:tcPr>
          <w:p w14:paraId="39548240" w14:textId="30EBA163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/>
                <w:color w:val="000000"/>
                <w:sz w:val="16"/>
                <w:szCs w:val="16"/>
              </w:rPr>
              <w:t>Non-specified mutation</w:t>
            </w:r>
          </w:p>
        </w:tc>
        <w:tc>
          <w:tcPr>
            <w:tcW w:w="2070" w:type="dxa"/>
            <w:vAlign w:val="center"/>
          </w:tcPr>
          <w:p w14:paraId="7A15A8B0" w14:textId="77777777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</w:p>
        </w:tc>
        <w:tc>
          <w:tcPr>
            <w:tcW w:w="3510" w:type="dxa"/>
            <w:vAlign w:val="center"/>
          </w:tcPr>
          <w:p w14:paraId="54B4444D" w14:textId="73105E3B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/>
                <w:sz w:val="16"/>
                <w:szCs w:val="16"/>
              </w:rPr>
            </w:pPr>
            <w:proofErr w:type="spellStart"/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Bohne</w:t>
            </w:r>
            <w:proofErr w:type="spellEnd"/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, S., et al. 2013</w:t>
            </w:r>
          </w:p>
        </w:tc>
      </w:tr>
      <w:tr w:rsidR="00E72840" w:rsidRPr="008B6EED" w14:paraId="6EB80DAD" w14:textId="77777777" w:rsidTr="00AE5644">
        <w:trPr>
          <w:trHeight w:val="227"/>
        </w:trPr>
        <w:tc>
          <w:tcPr>
            <w:tcW w:w="726" w:type="dxa"/>
            <w:vAlign w:val="center"/>
          </w:tcPr>
          <w:p w14:paraId="67828C29" w14:textId="5E88802C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 w:themeColor="text1"/>
                <w:sz w:val="16"/>
                <w:szCs w:val="16"/>
              </w:rPr>
              <w:t>P3</w:t>
            </w:r>
          </w:p>
        </w:tc>
        <w:tc>
          <w:tcPr>
            <w:tcW w:w="7639" w:type="dxa"/>
            <w:vAlign w:val="center"/>
          </w:tcPr>
          <w:p w14:paraId="5EEF80D6" w14:textId="5A9B3139" w:rsidR="00E72840" w:rsidRPr="008B6EED" w:rsidRDefault="00E72840" w:rsidP="00AE5644">
            <w:pPr>
              <w:spacing w:after="0" w:line="240" w:lineRule="auto"/>
              <w:contextualSpacing/>
              <w:rPr>
                <w:rFonts w:ascii="Futura Medium" w:hAnsi="Futura Medium" w:cs="Futura Medium"/>
                <w:color w:val="000000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whole gene deletion on chromosome X</w:t>
            </w:r>
          </w:p>
        </w:tc>
        <w:tc>
          <w:tcPr>
            <w:tcW w:w="2070" w:type="dxa"/>
            <w:vAlign w:val="center"/>
          </w:tcPr>
          <w:p w14:paraId="252E7BB1" w14:textId="77777777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</w:p>
        </w:tc>
        <w:tc>
          <w:tcPr>
            <w:tcW w:w="3510" w:type="dxa"/>
            <w:vAlign w:val="center"/>
          </w:tcPr>
          <w:p w14:paraId="4108191C" w14:textId="3EBFADA7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/>
                <w:sz w:val="16"/>
                <w:szCs w:val="16"/>
              </w:rPr>
            </w:pPr>
            <w:proofErr w:type="spellStart"/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Børresen</w:t>
            </w:r>
            <w:proofErr w:type="spellEnd"/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, M. L., et al. 2019</w:t>
            </w:r>
          </w:p>
        </w:tc>
      </w:tr>
      <w:tr w:rsidR="00E72840" w:rsidRPr="008B6EED" w14:paraId="7E13C4BD" w14:textId="77777777" w:rsidTr="00AE5644">
        <w:trPr>
          <w:trHeight w:val="182"/>
        </w:trPr>
        <w:tc>
          <w:tcPr>
            <w:tcW w:w="726" w:type="dxa"/>
            <w:vAlign w:val="center"/>
          </w:tcPr>
          <w:p w14:paraId="351D7779" w14:textId="552A6C41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 w:themeColor="text1"/>
                <w:sz w:val="16"/>
                <w:szCs w:val="16"/>
              </w:rPr>
              <w:t>P4</w:t>
            </w:r>
          </w:p>
        </w:tc>
        <w:tc>
          <w:tcPr>
            <w:tcW w:w="7639" w:type="dxa"/>
            <w:vAlign w:val="center"/>
          </w:tcPr>
          <w:p w14:paraId="4A86FA7B" w14:textId="23F1DF6D" w:rsidR="00E72840" w:rsidRPr="008B6EED" w:rsidRDefault="00E72840" w:rsidP="00AE5644">
            <w:pPr>
              <w:spacing w:after="0" w:line="240" w:lineRule="auto"/>
              <w:contextualSpacing/>
              <w:rPr>
                <w:rFonts w:ascii="Futura Medium" w:hAnsi="Futura Medium" w:cs="Futura Medium"/>
                <w:color w:val="000000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c.245dupT</w:t>
            </w:r>
          </w:p>
        </w:tc>
        <w:tc>
          <w:tcPr>
            <w:tcW w:w="2070" w:type="dxa"/>
            <w:vAlign w:val="center"/>
          </w:tcPr>
          <w:p w14:paraId="37442DEE" w14:textId="09484C0B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p.Asn82Lysfs*22</w:t>
            </w:r>
          </w:p>
        </w:tc>
        <w:tc>
          <w:tcPr>
            <w:tcW w:w="3510" w:type="dxa"/>
            <w:vAlign w:val="center"/>
          </w:tcPr>
          <w:p w14:paraId="19E194BD" w14:textId="70C228C0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Chartier, M.-E., et al. 2021</w:t>
            </w:r>
          </w:p>
        </w:tc>
      </w:tr>
      <w:tr w:rsidR="00E72840" w:rsidRPr="008B6EED" w14:paraId="177FFA0B" w14:textId="77777777" w:rsidTr="00AE5644">
        <w:tc>
          <w:tcPr>
            <w:tcW w:w="726" w:type="dxa"/>
            <w:vAlign w:val="center"/>
          </w:tcPr>
          <w:p w14:paraId="576F7BB2" w14:textId="0FAE277D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 w:themeColor="text1"/>
                <w:sz w:val="16"/>
                <w:szCs w:val="16"/>
              </w:rPr>
              <w:t>P5</w:t>
            </w:r>
          </w:p>
        </w:tc>
        <w:tc>
          <w:tcPr>
            <w:tcW w:w="7639" w:type="dxa"/>
            <w:vAlign w:val="center"/>
          </w:tcPr>
          <w:p w14:paraId="13E3B76E" w14:textId="70ED4654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c.301C&gt;A</w:t>
            </w:r>
          </w:p>
        </w:tc>
        <w:tc>
          <w:tcPr>
            <w:tcW w:w="2070" w:type="dxa"/>
            <w:vAlign w:val="center"/>
          </w:tcPr>
          <w:p w14:paraId="2200ABA3" w14:textId="67200CC2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p.Pro101Thr</w:t>
            </w:r>
          </w:p>
        </w:tc>
        <w:tc>
          <w:tcPr>
            <w:tcW w:w="3510" w:type="dxa"/>
            <w:vAlign w:val="center"/>
          </w:tcPr>
          <w:p w14:paraId="746D1307" w14:textId="62C0D064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/>
                <w:sz w:val="16"/>
                <w:szCs w:val="16"/>
              </w:rPr>
            </w:pPr>
            <w:proofErr w:type="spellStart"/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Escaron</w:t>
            </w:r>
            <w:proofErr w:type="spellEnd"/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, C., et al. 2022</w:t>
            </w:r>
          </w:p>
        </w:tc>
      </w:tr>
      <w:tr w:rsidR="00E72840" w:rsidRPr="008B6EED" w14:paraId="03C542F0" w14:textId="77777777" w:rsidTr="00AE5644">
        <w:tc>
          <w:tcPr>
            <w:tcW w:w="726" w:type="dxa"/>
            <w:vAlign w:val="center"/>
          </w:tcPr>
          <w:p w14:paraId="531E4B8F" w14:textId="1E6C48FF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 w:themeColor="text1"/>
                <w:sz w:val="16"/>
                <w:szCs w:val="16"/>
              </w:rPr>
              <w:t>P6</w:t>
            </w:r>
          </w:p>
        </w:tc>
        <w:tc>
          <w:tcPr>
            <w:tcW w:w="7639" w:type="dxa"/>
            <w:vAlign w:val="center"/>
          </w:tcPr>
          <w:p w14:paraId="25DFFC0F" w14:textId="671850B2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c.385T&gt;G</w:t>
            </w:r>
          </w:p>
        </w:tc>
        <w:tc>
          <w:tcPr>
            <w:tcW w:w="2070" w:type="dxa"/>
            <w:vAlign w:val="center"/>
          </w:tcPr>
          <w:p w14:paraId="1CD5A2D1" w14:textId="51DC0A79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p.Tyr129Asp</w:t>
            </w:r>
          </w:p>
        </w:tc>
        <w:tc>
          <w:tcPr>
            <w:tcW w:w="3510" w:type="dxa"/>
            <w:vAlign w:val="center"/>
          </w:tcPr>
          <w:p w14:paraId="16A2EF5B" w14:textId="2BC45051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Ghosh, T., et al. 2022</w:t>
            </w:r>
          </w:p>
        </w:tc>
      </w:tr>
      <w:tr w:rsidR="00E72840" w:rsidRPr="008B6EED" w14:paraId="79536987" w14:textId="77777777" w:rsidTr="00AE5644">
        <w:tc>
          <w:tcPr>
            <w:tcW w:w="726" w:type="dxa"/>
            <w:vAlign w:val="center"/>
          </w:tcPr>
          <w:p w14:paraId="41A5B29A" w14:textId="1B164A91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 w:themeColor="text1"/>
                <w:sz w:val="16"/>
                <w:szCs w:val="16"/>
              </w:rPr>
              <w:t>P7</w:t>
            </w:r>
          </w:p>
        </w:tc>
        <w:tc>
          <w:tcPr>
            <w:tcW w:w="7639" w:type="dxa"/>
            <w:vAlign w:val="center"/>
          </w:tcPr>
          <w:p w14:paraId="77734803" w14:textId="41997C0D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 xml:space="preserve">deletion of the entire </w:t>
            </w:r>
            <w:r w:rsidRPr="00907D0A">
              <w:rPr>
                <w:rFonts w:ascii="Futura Medium" w:hAnsi="Futura Medium" w:cs="Futura Medium" w:hint="cs"/>
                <w:i/>
                <w:iCs/>
                <w:color w:val="000000"/>
                <w:sz w:val="16"/>
                <w:szCs w:val="16"/>
              </w:rPr>
              <w:t>SH2D1A</w:t>
            </w: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 xml:space="preserve"> gene with absent </w:t>
            </w:r>
            <w:r w:rsidR="00907D0A">
              <w:rPr>
                <w:rFonts w:ascii="Futura Medium" w:hAnsi="Futura Medium" w:cs="Futura Medium"/>
                <w:color w:val="000000"/>
                <w:sz w:val="16"/>
                <w:szCs w:val="16"/>
              </w:rPr>
              <w:t>SAP</w:t>
            </w: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 xml:space="preserve"> expression</w:t>
            </w:r>
          </w:p>
        </w:tc>
        <w:tc>
          <w:tcPr>
            <w:tcW w:w="2070" w:type="dxa"/>
            <w:vAlign w:val="center"/>
          </w:tcPr>
          <w:p w14:paraId="1C9E88A3" w14:textId="77777777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</w:p>
        </w:tc>
        <w:tc>
          <w:tcPr>
            <w:tcW w:w="3510" w:type="dxa"/>
            <w:vAlign w:val="center"/>
          </w:tcPr>
          <w:p w14:paraId="78BCAD5B" w14:textId="2298B626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Goodyer, M., et al. 2013</w:t>
            </w:r>
          </w:p>
        </w:tc>
      </w:tr>
      <w:tr w:rsidR="00E72840" w:rsidRPr="008B6EED" w14:paraId="781B762E" w14:textId="77777777" w:rsidTr="00AE5644">
        <w:tc>
          <w:tcPr>
            <w:tcW w:w="726" w:type="dxa"/>
            <w:vAlign w:val="center"/>
          </w:tcPr>
          <w:p w14:paraId="1004486C" w14:textId="04551F76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 w:themeColor="text1"/>
                <w:sz w:val="16"/>
                <w:szCs w:val="16"/>
              </w:rPr>
              <w:t>P8</w:t>
            </w:r>
          </w:p>
        </w:tc>
        <w:tc>
          <w:tcPr>
            <w:tcW w:w="7639" w:type="dxa"/>
            <w:vAlign w:val="center"/>
          </w:tcPr>
          <w:p w14:paraId="32DEF7FB" w14:textId="5340B448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c.96G&gt;C</w:t>
            </w:r>
          </w:p>
        </w:tc>
        <w:tc>
          <w:tcPr>
            <w:tcW w:w="2070" w:type="dxa"/>
            <w:vAlign w:val="center"/>
          </w:tcPr>
          <w:p w14:paraId="2EDC1E3E" w14:textId="0055B035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p.Trp32Cys</w:t>
            </w:r>
          </w:p>
        </w:tc>
        <w:tc>
          <w:tcPr>
            <w:tcW w:w="3510" w:type="dxa"/>
            <w:vAlign w:val="center"/>
          </w:tcPr>
          <w:p w14:paraId="63CE302F" w14:textId="5F53C3F4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Gray, P. E., et al. 2015</w:t>
            </w:r>
          </w:p>
        </w:tc>
      </w:tr>
      <w:tr w:rsidR="00E72840" w:rsidRPr="008B6EED" w14:paraId="26C458E0" w14:textId="77777777" w:rsidTr="00AE5644">
        <w:tc>
          <w:tcPr>
            <w:tcW w:w="726" w:type="dxa"/>
            <w:vAlign w:val="center"/>
          </w:tcPr>
          <w:p w14:paraId="5091AD42" w14:textId="57D52DBA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 w:themeColor="text1"/>
                <w:sz w:val="16"/>
                <w:szCs w:val="16"/>
              </w:rPr>
              <w:t>P9</w:t>
            </w:r>
          </w:p>
        </w:tc>
        <w:tc>
          <w:tcPr>
            <w:tcW w:w="7639" w:type="dxa"/>
            <w:vAlign w:val="center"/>
          </w:tcPr>
          <w:p w14:paraId="364B8DF1" w14:textId="47D38CD9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c.</w:t>
            </w:r>
            <w:r>
              <w:rPr>
                <w:rFonts w:ascii="Futura Medium" w:hAnsi="Futura Medium" w:cs="Futura Medium"/>
                <w:color w:val="000000"/>
                <w:sz w:val="16"/>
                <w:szCs w:val="16"/>
              </w:rPr>
              <w:t>163</w:t>
            </w: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C&gt;T</w:t>
            </w:r>
          </w:p>
        </w:tc>
        <w:tc>
          <w:tcPr>
            <w:tcW w:w="2070" w:type="dxa"/>
            <w:vAlign w:val="center"/>
          </w:tcPr>
          <w:p w14:paraId="0B912381" w14:textId="0B764317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p.Arg55*</w:t>
            </w:r>
          </w:p>
        </w:tc>
        <w:tc>
          <w:tcPr>
            <w:tcW w:w="3510" w:type="dxa"/>
            <w:vAlign w:val="center"/>
          </w:tcPr>
          <w:p w14:paraId="58F76AAD" w14:textId="02301354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/>
                <w:sz w:val="16"/>
                <w:szCs w:val="16"/>
              </w:rPr>
            </w:pPr>
            <w:proofErr w:type="spellStart"/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Hervier</w:t>
            </w:r>
            <w:proofErr w:type="spellEnd"/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, B., et al. 2010</w:t>
            </w:r>
          </w:p>
        </w:tc>
      </w:tr>
      <w:tr w:rsidR="00E72840" w:rsidRPr="008B6EED" w14:paraId="1062DF72" w14:textId="77777777" w:rsidTr="00AE5644">
        <w:tc>
          <w:tcPr>
            <w:tcW w:w="726" w:type="dxa"/>
            <w:vAlign w:val="center"/>
          </w:tcPr>
          <w:p w14:paraId="55923DAD" w14:textId="4825AB90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 w:themeColor="text1"/>
                <w:sz w:val="16"/>
                <w:szCs w:val="16"/>
              </w:rPr>
              <w:t>P10</w:t>
            </w:r>
          </w:p>
        </w:tc>
        <w:tc>
          <w:tcPr>
            <w:tcW w:w="7639" w:type="dxa"/>
            <w:vAlign w:val="center"/>
          </w:tcPr>
          <w:p w14:paraId="623FD2D5" w14:textId="41576B40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c.146insG</w:t>
            </w:r>
          </w:p>
        </w:tc>
        <w:tc>
          <w:tcPr>
            <w:tcW w:w="2070" w:type="dxa"/>
            <w:vAlign w:val="center"/>
          </w:tcPr>
          <w:p w14:paraId="45882E17" w14:textId="48EA3D65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p.</w:t>
            </w:r>
            <w:r w:rsidRPr="008B6EED">
              <w:rPr>
                <w:rFonts w:ascii="Futura Medium" w:hAnsi="Futura Medium" w:cs="Futura Medium" w:hint="cs"/>
                <w:sz w:val="16"/>
                <w:szCs w:val="16"/>
              </w:rPr>
              <w:t>Gly49fs*18</w:t>
            </w:r>
          </w:p>
        </w:tc>
        <w:tc>
          <w:tcPr>
            <w:tcW w:w="3510" w:type="dxa"/>
            <w:vAlign w:val="center"/>
          </w:tcPr>
          <w:p w14:paraId="77B25B3B" w14:textId="0254C309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proofErr w:type="spellStart"/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Hügle</w:t>
            </w:r>
            <w:proofErr w:type="spellEnd"/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, B., et al. 2007</w:t>
            </w:r>
          </w:p>
        </w:tc>
      </w:tr>
      <w:tr w:rsidR="00E72840" w:rsidRPr="008B6EED" w14:paraId="42BBD958" w14:textId="77777777" w:rsidTr="00AE5644">
        <w:tc>
          <w:tcPr>
            <w:tcW w:w="726" w:type="dxa"/>
            <w:vAlign w:val="center"/>
          </w:tcPr>
          <w:p w14:paraId="3C22D961" w14:textId="1D11FA98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 w:themeColor="text1"/>
                <w:sz w:val="16"/>
                <w:szCs w:val="16"/>
              </w:rPr>
              <w:t>P11</w:t>
            </w:r>
          </w:p>
        </w:tc>
        <w:tc>
          <w:tcPr>
            <w:tcW w:w="7639" w:type="dxa"/>
            <w:vAlign w:val="center"/>
          </w:tcPr>
          <w:p w14:paraId="5A4C6B35" w14:textId="6CE12151" w:rsidR="00E72840" w:rsidRPr="008B6EED" w:rsidRDefault="00E72840" w:rsidP="00AE5644">
            <w:pPr>
              <w:spacing w:after="0" w:line="240" w:lineRule="auto"/>
              <w:contextualSpacing/>
              <w:rPr>
                <w:rFonts w:ascii="Futura Medium" w:hAnsi="Futura Medium" w:cs="Futura Medium"/>
                <w:color w:val="000000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 xml:space="preserve">c.138-3C&gt;G </w:t>
            </w:r>
          </w:p>
        </w:tc>
        <w:tc>
          <w:tcPr>
            <w:tcW w:w="2070" w:type="dxa"/>
            <w:vAlign w:val="center"/>
          </w:tcPr>
          <w:p w14:paraId="40B9BB8D" w14:textId="5A375392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p.Arg47Glyfs</w:t>
            </w:r>
            <w:r w:rsidR="003E20A1">
              <w:rPr>
                <w:rFonts w:ascii="Futura Medium" w:hAnsi="Futura Medium" w:cs="Futura Medium"/>
                <w:color w:val="000000"/>
                <w:sz w:val="16"/>
                <w:szCs w:val="16"/>
              </w:rPr>
              <w:t>*</w:t>
            </w: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34</w:t>
            </w:r>
          </w:p>
        </w:tc>
        <w:tc>
          <w:tcPr>
            <w:tcW w:w="3510" w:type="dxa"/>
            <w:vAlign w:val="center"/>
          </w:tcPr>
          <w:p w14:paraId="78ED4D4F" w14:textId="2D5991F6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J, S., et al. 2019</w:t>
            </w:r>
          </w:p>
        </w:tc>
      </w:tr>
      <w:tr w:rsidR="00E72840" w:rsidRPr="008B6EED" w14:paraId="1D0BB279" w14:textId="77777777" w:rsidTr="00AE5644">
        <w:tc>
          <w:tcPr>
            <w:tcW w:w="726" w:type="dxa"/>
            <w:vAlign w:val="center"/>
          </w:tcPr>
          <w:p w14:paraId="66AB3426" w14:textId="67631D11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 w:themeColor="text1"/>
                <w:sz w:val="16"/>
                <w:szCs w:val="16"/>
              </w:rPr>
              <w:t>P12</w:t>
            </w:r>
          </w:p>
        </w:tc>
        <w:tc>
          <w:tcPr>
            <w:tcW w:w="7639" w:type="dxa"/>
            <w:vAlign w:val="center"/>
          </w:tcPr>
          <w:p w14:paraId="034D70D6" w14:textId="17529546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Full deletion of SH2D1A</w:t>
            </w:r>
          </w:p>
        </w:tc>
        <w:tc>
          <w:tcPr>
            <w:tcW w:w="2070" w:type="dxa"/>
            <w:vAlign w:val="center"/>
          </w:tcPr>
          <w:p w14:paraId="4CEE73B8" w14:textId="77777777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</w:p>
        </w:tc>
        <w:tc>
          <w:tcPr>
            <w:tcW w:w="3510" w:type="dxa"/>
            <w:vAlign w:val="center"/>
          </w:tcPr>
          <w:p w14:paraId="210D79F0" w14:textId="5406F781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Jiang, Y., et al. 2020</w:t>
            </w:r>
          </w:p>
        </w:tc>
      </w:tr>
      <w:tr w:rsidR="00E72840" w:rsidRPr="008B6EED" w14:paraId="7C40ED97" w14:textId="77777777" w:rsidTr="00AE5644">
        <w:tc>
          <w:tcPr>
            <w:tcW w:w="726" w:type="dxa"/>
            <w:vAlign w:val="center"/>
          </w:tcPr>
          <w:p w14:paraId="64CA8DF8" w14:textId="7BF05E18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 w:themeColor="text1"/>
                <w:sz w:val="16"/>
                <w:szCs w:val="16"/>
              </w:rPr>
              <w:t>P13</w:t>
            </w:r>
          </w:p>
        </w:tc>
        <w:tc>
          <w:tcPr>
            <w:tcW w:w="7639" w:type="dxa"/>
            <w:vAlign w:val="center"/>
          </w:tcPr>
          <w:p w14:paraId="4914CCD1" w14:textId="28D105CD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 xml:space="preserve">deletion of exon 2 of the </w:t>
            </w:r>
            <w:r w:rsidRPr="00907D0A">
              <w:rPr>
                <w:rFonts w:ascii="Futura Medium" w:hAnsi="Futura Medium" w:cs="Futura Medium" w:hint="cs"/>
                <w:i/>
                <w:iCs/>
                <w:color w:val="000000"/>
                <w:sz w:val="16"/>
                <w:szCs w:val="16"/>
              </w:rPr>
              <w:t>SH2D1A</w:t>
            </w: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70" w:type="dxa"/>
            <w:vAlign w:val="center"/>
          </w:tcPr>
          <w:p w14:paraId="3E02381B" w14:textId="77777777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</w:p>
        </w:tc>
        <w:tc>
          <w:tcPr>
            <w:tcW w:w="3510" w:type="dxa"/>
            <w:vAlign w:val="center"/>
          </w:tcPr>
          <w:p w14:paraId="7988480C" w14:textId="0E4EFE51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proofErr w:type="spellStart"/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Karasawa</w:t>
            </w:r>
            <w:proofErr w:type="spellEnd"/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, T., et al. 2021</w:t>
            </w:r>
          </w:p>
        </w:tc>
      </w:tr>
      <w:tr w:rsidR="00E72840" w:rsidRPr="008B6EED" w14:paraId="120F01FF" w14:textId="77777777" w:rsidTr="00AE5644">
        <w:tc>
          <w:tcPr>
            <w:tcW w:w="726" w:type="dxa"/>
            <w:vAlign w:val="center"/>
          </w:tcPr>
          <w:p w14:paraId="61E7B629" w14:textId="26D4AA6D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 w:themeColor="text1"/>
                <w:sz w:val="16"/>
                <w:szCs w:val="16"/>
              </w:rPr>
              <w:t>P14</w:t>
            </w:r>
          </w:p>
        </w:tc>
        <w:tc>
          <w:tcPr>
            <w:tcW w:w="7639" w:type="dxa"/>
            <w:vAlign w:val="center"/>
          </w:tcPr>
          <w:p w14:paraId="7F091334" w14:textId="6129A207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 xml:space="preserve">c.191G&gt;A </w:t>
            </w:r>
          </w:p>
        </w:tc>
        <w:tc>
          <w:tcPr>
            <w:tcW w:w="2070" w:type="dxa"/>
            <w:vAlign w:val="center"/>
          </w:tcPr>
          <w:p w14:paraId="1A32B53E" w14:textId="5CD5B02E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p.</w:t>
            </w:r>
            <w:r w:rsidRPr="008B6EED">
              <w:rPr>
                <w:rFonts w:ascii="Futura Medium" w:hAnsi="Futura Medium" w:cs="Futura Medium"/>
                <w:color w:val="000000"/>
                <w:sz w:val="16"/>
                <w:szCs w:val="16"/>
              </w:rPr>
              <w:t>Trp</w:t>
            </w: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64</w:t>
            </w:r>
            <w:r w:rsidRPr="008B6EED">
              <w:rPr>
                <w:rFonts w:ascii="Futura Medium" w:hAnsi="Futura Medium" w:cs="Futura Medium"/>
                <w:color w:val="000000"/>
                <w:sz w:val="16"/>
                <w:szCs w:val="16"/>
              </w:rPr>
              <w:t>*</w:t>
            </w:r>
          </w:p>
        </w:tc>
        <w:tc>
          <w:tcPr>
            <w:tcW w:w="3510" w:type="dxa"/>
            <w:vAlign w:val="center"/>
          </w:tcPr>
          <w:p w14:paraId="56E1087A" w14:textId="1053F7C1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Korah-Sedgwick, M., et al. 2018</w:t>
            </w:r>
          </w:p>
        </w:tc>
      </w:tr>
      <w:tr w:rsidR="00E72840" w:rsidRPr="008B6EED" w14:paraId="19C5E840" w14:textId="77777777" w:rsidTr="00AE5644">
        <w:tc>
          <w:tcPr>
            <w:tcW w:w="726" w:type="dxa"/>
            <w:vAlign w:val="center"/>
          </w:tcPr>
          <w:p w14:paraId="64CC46A9" w14:textId="4770EC17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 w:themeColor="text1"/>
                <w:sz w:val="16"/>
                <w:szCs w:val="16"/>
              </w:rPr>
              <w:t>P15</w:t>
            </w:r>
          </w:p>
        </w:tc>
        <w:tc>
          <w:tcPr>
            <w:tcW w:w="7639" w:type="dxa"/>
            <w:vAlign w:val="center"/>
          </w:tcPr>
          <w:p w14:paraId="54B5504C" w14:textId="223B943B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c.208_209insC</w:t>
            </w:r>
          </w:p>
        </w:tc>
        <w:tc>
          <w:tcPr>
            <w:tcW w:w="2070" w:type="dxa"/>
            <w:vAlign w:val="center"/>
          </w:tcPr>
          <w:p w14:paraId="4AD665F3" w14:textId="329F9FB4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p.Thr70Hisfs*</w:t>
            </w:r>
          </w:p>
        </w:tc>
        <w:tc>
          <w:tcPr>
            <w:tcW w:w="3510" w:type="dxa"/>
            <w:vAlign w:val="center"/>
          </w:tcPr>
          <w:p w14:paraId="29220927" w14:textId="332F2BE5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proofErr w:type="spellStart"/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Kusano</w:t>
            </w:r>
            <w:proofErr w:type="spellEnd"/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, N., et al. 2019</w:t>
            </w:r>
          </w:p>
        </w:tc>
      </w:tr>
      <w:tr w:rsidR="00E72840" w:rsidRPr="008B6EED" w14:paraId="0A29F683" w14:textId="77777777" w:rsidTr="00AE5644">
        <w:tc>
          <w:tcPr>
            <w:tcW w:w="726" w:type="dxa"/>
            <w:vAlign w:val="center"/>
          </w:tcPr>
          <w:p w14:paraId="586B92E0" w14:textId="65AF287C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 w:themeColor="text1"/>
                <w:sz w:val="16"/>
                <w:szCs w:val="16"/>
              </w:rPr>
              <w:t>P16</w:t>
            </w:r>
          </w:p>
        </w:tc>
        <w:tc>
          <w:tcPr>
            <w:tcW w:w="7639" w:type="dxa"/>
            <w:vAlign w:val="center"/>
          </w:tcPr>
          <w:p w14:paraId="24F0E6B2" w14:textId="4AAA48AC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c.162_201+31delinsTACAAGGACATATACA, exon 2 deletion</w:t>
            </w:r>
          </w:p>
        </w:tc>
        <w:tc>
          <w:tcPr>
            <w:tcW w:w="2070" w:type="dxa"/>
            <w:vAlign w:val="center"/>
          </w:tcPr>
          <w:p w14:paraId="48CF09A3" w14:textId="77777777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</w:p>
        </w:tc>
        <w:tc>
          <w:tcPr>
            <w:tcW w:w="3510" w:type="dxa"/>
            <w:vAlign w:val="center"/>
          </w:tcPr>
          <w:p w14:paraId="1E56FCB9" w14:textId="598CE45C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Kwon, W. K., et al. 2022</w:t>
            </w:r>
          </w:p>
        </w:tc>
      </w:tr>
      <w:tr w:rsidR="00E72840" w:rsidRPr="008B6EED" w14:paraId="1F94CA6C" w14:textId="77777777" w:rsidTr="00AE5644">
        <w:tc>
          <w:tcPr>
            <w:tcW w:w="726" w:type="dxa"/>
            <w:vAlign w:val="center"/>
          </w:tcPr>
          <w:p w14:paraId="06E2C700" w14:textId="4006BADE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 w:themeColor="text1"/>
                <w:sz w:val="16"/>
                <w:szCs w:val="16"/>
              </w:rPr>
              <w:t>P17</w:t>
            </w:r>
          </w:p>
        </w:tc>
        <w:tc>
          <w:tcPr>
            <w:tcW w:w="7639" w:type="dxa"/>
            <w:vAlign w:val="center"/>
          </w:tcPr>
          <w:p w14:paraId="1FDFB924" w14:textId="48FFE024" w:rsidR="00E72840" w:rsidRPr="00186C01" w:rsidRDefault="00E72840" w:rsidP="00AE5644">
            <w:pPr>
              <w:spacing w:after="0" w:line="240" w:lineRule="auto"/>
              <w:contextualSpacing/>
              <w:rPr>
                <w:rFonts w:ascii="Futura Medium" w:hAnsi="Futura Medium" w:cs="Futura Medium"/>
                <w:color w:val="000000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c.192G&gt;A</w:t>
            </w:r>
          </w:p>
        </w:tc>
        <w:tc>
          <w:tcPr>
            <w:tcW w:w="2070" w:type="dxa"/>
            <w:vAlign w:val="center"/>
          </w:tcPr>
          <w:p w14:paraId="64CE58DE" w14:textId="1D32011B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p.</w:t>
            </w:r>
            <w:r w:rsidRPr="008B6EED">
              <w:rPr>
                <w:rFonts w:ascii="Futura Medium" w:hAnsi="Futura Medium" w:cs="Futura Medium"/>
                <w:color w:val="000000"/>
                <w:sz w:val="16"/>
                <w:szCs w:val="16"/>
              </w:rPr>
              <w:t>Trp</w:t>
            </w: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64</w:t>
            </w:r>
            <w:r w:rsidRPr="008B6EED">
              <w:rPr>
                <w:rFonts w:ascii="Futura Medium" w:hAnsi="Futura Medium" w:cs="Futura Medium"/>
                <w:color w:val="000000"/>
                <w:sz w:val="16"/>
                <w:szCs w:val="16"/>
              </w:rPr>
              <w:t>*</w:t>
            </w:r>
          </w:p>
        </w:tc>
        <w:tc>
          <w:tcPr>
            <w:tcW w:w="3510" w:type="dxa"/>
            <w:vAlign w:val="center"/>
          </w:tcPr>
          <w:p w14:paraId="00D8FDFF" w14:textId="0BFBB68A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Li, B., et al. 2024</w:t>
            </w:r>
          </w:p>
        </w:tc>
      </w:tr>
      <w:tr w:rsidR="00E72840" w:rsidRPr="008B6EED" w14:paraId="43C67EAB" w14:textId="77777777" w:rsidTr="00AE5644">
        <w:tc>
          <w:tcPr>
            <w:tcW w:w="726" w:type="dxa"/>
            <w:vAlign w:val="center"/>
          </w:tcPr>
          <w:p w14:paraId="07B218D4" w14:textId="1038ACB8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 w:themeColor="text1"/>
                <w:sz w:val="16"/>
                <w:szCs w:val="16"/>
              </w:rPr>
              <w:t>P18</w:t>
            </w:r>
          </w:p>
        </w:tc>
        <w:tc>
          <w:tcPr>
            <w:tcW w:w="7639" w:type="dxa"/>
            <w:vAlign w:val="center"/>
          </w:tcPr>
          <w:p w14:paraId="62FC9772" w14:textId="5A380841" w:rsidR="00E72840" w:rsidRDefault="00E72840" w:rsidP="00AE5644">
            <w:pPr>
              <w:spacing w:after="0" w:line="240" w:lineRule="auto"/>
              <w:contextualSpacing/>
              <w:rPr>
                <w:rFonts w:ascii="Futura Medium" w:hAnsi="Futura Medium" w:cs="Futura Medium"/>
                <w:color w:val="000000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c.7G&gt;T</w:t>
            </w:r>
          </w:p>
          <w:p w14:paraId="01BE2DCC" w14:textId="430D137C" w:rsidR="00E72840" w:rsidRPr="008B6EED" w:rsidRDefault="00E72840" w:rsidP="00AE5644">
            <w:pPr>
              <w:spacing w:after="0" w:line="240" w:lineRule="auto"/>
              <w:contextualSpacing/>
              <w:rPr>
                <w:rFonts w:ascii="Futura Medium" w:hAnsi="Futura Medium" w:cs="Futura Medium"/>
                <w:color w:val="000000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c.228T&gt;A</w:t>
            </w:r>
          </w:p>
        </w:tc>
        <w:tc>
          <w:tcPr>
            <w:tcW w:w="2070" w:type="dxa"/>
            <w:vAlign w:val="center"/>
          </w:tcPr>
          <w:p w14:paraId="6CB889D1" w14:textId="77777777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 xml:space="preserve">p.Ala3Ser </w:t>
            </w:r>
          </w:p>
          <w:p w14:paraId="77EF8E8C" w14:textId="22889493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p.Tyr76*</w:t>
            </w:r>
          </w:p>
        </w:tc>
        <w:tc>
          <w:tcPr>
            <w:tcW w:w="3510" w:type="dxa"/>
            <w:vAlign w:val="center"/>
          </w:tcPr>
          <w:p w14:paraId="610CD14E" w14:textId="514BBC15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 xml:space="preserve">Liu et al., ,2015 </w:t>
            </w:r>
          </w:p>
        </w:tc>
      </w:tr>
      <w:tr w:rsidR="00E72840" w:rsidRPr="008B6EED" w14:paraId="68587381" w14:textId="77777777" w:rsidTr="00AE5644">
        <w:tc>
          <w:tcPr>
            <w:tcW w:w="726" w:type="dxa"/>
            <w:vAlign w:val="center"/>
          </w:tcPr>
          <w:p w14:paraId="30F63E17" w14:textId="58E173BA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 w:themeColor="text1"/>
                <w:sz w:val="16"/>
                <w:szCs w:val="16"/>
              </w:rPr>
              <w:t>P19</w:t>
            </w:r>
          </w:p>
        </w:tc>
        <w:tc>
          <w:tcPr>
            <w:tcW w:w="7639" w:type="dxa"/>
            <w:vAlign w:val="center"/>
          </w:tcPr>
          <w:p w14:paraId="560F0BC1" w14:textId="1BAE912F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SH2D1A deletion</w:t>
            </w:r>
          </w:p>
        </w:tc>
        <w:tc>
          <w:tcPr>
            <w:tcW w:w="2070" w:type="dxa"/>
            <w:vAlign w:val="center"/>
          </w:tcPr>
          <w:p w14:paraId="1A42D657" w14:textId="77777777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</w:p>
        </w:tc>
        <w:tc>
          <w:tcPr>
            <w:tcW w:w="3510" w:type="dxa"/>
            <w:vAlign w:val="center"/>
          </w:tcPr>
          <w:p w14:paraId="459E6368" w14:textId="02AC8303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/>
                <w:sz w:val="16"/>
                <w:szCs w:val="16"/>
              </w:rPr>
            </w:pPr>
            <w:proofErr w:type="spellStart"/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Mejstríková</w:t>
            </w:r>
            <w:proofErr w:type="spellEnd"/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 xml:space="preserve"> et al.  2012</w:t>
            </w:r>
          </w:p>
        </w:tc>
      </w:tr>
      <w:tr w:rsidR="00E72840" w:rsidRPr="008B6EED" w14:paraId="70EADBA5" w14:textId="77777777" w:rsidTr="00AE5644">
        <w:tc>
          <w:tcPr>
            <w:tcW w:w="726" w:type="dxa"/>
            <w:vAlign w:val="center"/>
          </w:tcPr>
          <w:p w14:paraId="24541D31" w14:textId="25E5BB9C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 w:themeColor="text1"/>
                <w:sz w:val="16"/>
                <w:szCs w:val="16"/>
              </w:rPr>
              <w:t>P20</w:t>
            </w:r>
          </w:p>
        </w:tc>
        <w:tc>
          <w:tcPr>
            <w:tcW w:w="7639" w:type="dxa"/>
            <w:vAlign w:val="center"/>
          </w:tcPr>
          <w:p w14:paraId="30665795" w14:textId="7E484170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c.239_240insA</w:t>
            </w:r>
          </w:p>
        </w:tc>
        <w:tc>
          <w:tcPr>
            <w:tcW w:w="2070" w:type="dxa"/>
            <w:vAlign w:val="center"/>
          </w:tcPr>
          <w:p w14:paraId="613AC2F9" w14:textId="4EF1E6B5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p.Lys80fs*22 </w:t>
            </w:r>
          </w:p>
        </w:tc>
        <w:tc>
          <w:tcPr>
            <w:tcW w:w="3510" w:type="dxa"/>
            <w:vAlign w:val="center"/>
          </w:tcPr>
          <w:p w14:paraId="65E3D838" w14:textId="01A1ED25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Mukai et al.,  2023</w:t>
            </w:r>
          </w:p>
        </w:tc>
      </w:tr>
      <w:tr w:rsidR="00E72840" w:rsidRPr="008B6EED" w14:paraId="4FF2BD1E" w14:textId="77777777" w:rsidTr="00AE5644">
        <w:tc>
          <w:tcPr>
            <w:tcW w:w="726" w:type="dxa"/>
            <w:vAlign w:val="center"/>
          </w:tcPr>
          <w:p w14:paraId="7CF93A14" w14:textId="2916BB51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 w:themeColor="text1"/>
                <w:sz w:val="16"/>
                <w:szCs w:val="16"/>
              </w:rPr>
              <w:t>P21</w:t>
            </w:r>
          </w:p>
        </w:tc>
        <w:tc>
          <w:tcPr>
            <w:tcW w:w="7639" w:type="dxa"/>
            <w:vAlign w:val="center"/>
          </w:tcPr>
          <w:p w14:paraId="36E6E7B8" w14:textId="13105F29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 xml:space="preserve">deletions of exon 2 of the </w:t>
            </w:r>
            <w:r w:rsidRPr="00907D0A">
              <w:rPr>
                <w:rFonts w:ascii="Futura Medium" w:hAnsi="Futura Medium" w:cs="Futura Medium" w:hint="cs"/>
                <w:i/>
                <w:iCs/>
                <w:color w:val="000000"/>
                <w:sz w:val="16"/>
                <w:szCs w:val="16"/>
              </w:rPr>
              <w:t>SH2D1A</w:t>
            </w:r>
          </w:p>
        </w:tc>
        <w:tc>
          <w:tcPr>
            <w:tcW w:w="2070" w:type="dxa"/>
            <w:vAlign w:val="center"/>
          </w:tcPr>
          <w:p w14:paraId="53544C38" w14:textId="77777777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</w:p>
        </w:tc>
        <w:tc>
          <w:tcPr>
            <w:tcW w:w="3510" w:type="dxa"/>
            <w:vAlign w:val="center"/>
          </w:tcPr>
          <w:p w14:paraId="10C42601" w14:textId="22DDFC47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/>
                <w:sz w:val="16"/>
                <w:szCs w:val="16"/>
              </w:rPr>
            </w:pPr>
            <w:proofErr w:type="spellStart"/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Nademi</w:t>
            </w:r>
            <w:proofErr w:type="spellEnd"/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 xml:space="preserve"> et al. , 2019</w:t>
            </w:r>
          </w:p>
        </w:tc>
      </w:tr>
      <w:tr w:rsidR="00E72840" w:rsidRPr="008B6EED" w14:paraId="399E7D01" w14:textId="77777777" w:rsidTr="00AE5644">
        <w:tc>
          <w:tcPr>
            <w:tcW w:w="726" w:type="dxa"/>
            <w:vAlign w:val="center"/>
          </w:tcPr>
          <w:p w14:paraId="2E4E100D" w14:textId="6EB6720C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 w:themeColor="text1"/>
                <w:sz w:val="16"/>
                <w:szCs w:val="16"/>
              </w:rPr>
              <w:t>P22</w:t>
            </w:r>
          </w:p>
        </w:tc>
        <w:tc>
          <w:tcPr>
            <w:tcW w:w="7639" w:type="dxa"/>
            <w:vAlign w:val="center"/>
          </w:tcPr>
          <w:p w14:paraId="0BE87463" w14:textId="26A8A701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c.163C&gt;T</w:t>
            </w:r>
          </w:p>
        </w:tc>
        <w:tc>
          <w:tcPr>
            <w:tcW w:w="2070" w:type="dxa"/>
            <w:vAlign w:val="center"/>
          </w:tcPr>
          <w:p w14:paraId="6FC5C304" w14:textId="3C0BA25C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p.Arg55*</w:t>
            </w:r>
          </w:p>
        </w:tc>
        <w:tc>
          <w:tcPr>
            <w:tcW w:w="3510" w:type="dxa"/>
            <w:vAlign w:val="center"/>
          </w:tcPr>
          <w:p w14:paraId="6A8CE0F1" w14:textId="54263EFD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/>
                <w:sz w:val="16"/>
                <w:szCs w:val="16"/>
              </w:rPr>
            </w:pPr>
            <w:proofErr w:type="spellStart"/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Nallasamy</w:t>
            </w:r>
            <w:proofErr w:type="spellEnd"/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 xml:space="preserve"> et al,  2011</w:t>
            </w:r>
          </w:p>
        </w:tc>
      </w:tr>
      <w:tr w:rsidR="00E72840" w:rsidRPr="008B6EED" w14:paraId="084AB8D4" w14:textId="77777777" w:rsidTr="00AE5644">
        <w:tc>
          <w:tcPr>
            <w:tcW w:w="726" w:type="dxa"/>
            <w:vAlign w:val="center"/>
          </w:tcPr>
          <w:p w14:paraId="102E6815" w14:textId="7470BDBC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 w:themeColor="text1"/>
                <w:sz w:val="16"/>
                <w:szCs w:val="16"/>
              </w:rPr>
              <w:t>P23</w:t>
            </w:r>
          </w:p>
        </w:tc>
        <w:tc>
          <w:tcPr>
            <w:tcW w:w="7639" w:type="dxa"/>
            <w:vAlign w:val="center"/>
          </w:tcPr>
          <w:p w14:paraId="599C5657" w14:textId="4793AB1D" w:rsidR="00E72840" w:rsidRPr="00186C01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 xml:space="preserve">c.201G&gt;A </w:t>
            </w:r>
          </w:p>
        </w:tc>
        <w:tc>
          <w:tcPr>
            <w:tcW w:w="2070" w:type="dxa"/>
            <w:vAlign w:val="center"/>
          </w:tcPr>
          <w:p w14:paraId="5DA93693" w14:textId="38B384EE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p.</w:t>
            </w:r>
            <w:r w:rsidRPr="008B6EED">
              <w:rPr>
                <w:rFonts w:ascii="Futura Medium" w:hAnsi="Futura Medium" w:cs="Futura Medium"/>
                <w:color w:val="000000"/>
                <w:sz w:val="16"/>
                <w:szCs w:val="16"/>
              </w:rPr>
              <w:t>Glu</w:t>
            </w: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67</w:t>
            </w:r>
            <w:r w:rsidRPr="008B6EED">
              <w:rPr>
                <w:rFonts w:ascii="Futura Medium" w:hAnsi="Futura Medium" w:cs="Futura Medium"/>
                <w:color w:val="000000"/>
                <w:sz w:val="16"/>
                <w:szCs w:val="16"/>
              </w:rPr>
              <w:t>Glu</w:t>
            </w:r>
          </w:p>
        </w:tc>
        <w:tc>
          <w:tcPr>
            <w:tcW w:w="3510" w:type="dxa"/>
            <w:vAlign w:val="center"/>
          </w:tcPr>
          <w:p w14:paraId="57A24C01" w14:textId="0001A717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Neves et al. , 2019</w:t>
            </w:r>
          </w:p>
        </w:tc>
      </w:tr>
      <w:tr w:rsidR="00E72840" w:rsidRPr="008B6EED" w14:paraId="326524BD" w14:textId="77777777" w:rsidTr="00AE5644">
        <w:tc>
          <w:tcPr>
            <w:tcW w:w="726" w:type="dxa"/>
            <w:vAlign w:val="center"/>
          </w:tcPr>
          <w:p w14:paraId="0D75C7E7" w14:textId="4DBB12E6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 w:themeColor="text1"/>
                <w:sz w:val="16"/>
                <w:szCs w:val="16"/>
              </w:rPr>
              <w:t>P24</w:t>
            </w:r>
          </w:p>
        </w:tc>
        <w:tc>
          <w:tcPr>
            <w:tcW w:w="7639" w:type="dxa"/>
            <w:vAlign w:val="center"/>
          </w:tcPr>
          <w:p w14:paraId="7F046861" w14:textId="38B2CE57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 xml:space="preserve">exon 2 of the SH2D1A gene, the nonsense mutation </w:t>
            </w:r>
          </w:p>
        </w:tc>
        <w:tc>
          <w:tcPr>
            <w:tcW w:w="2070" w:type="dxa"/>
            <w:vAlign w:val="center"/>
          </w:tcPr>
          <w:p w14:paraId="672543F4" w14:textId="2E7E1AFD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p.Arg55*</w:t>
            </w:r>
          </w:p>
        </w:tc>
        <w:tc>
          <w:tcPr>
            <w:tcW w:w="3510" w:type="dxa"/>
            <w:vAlign w:val="center"/>
          </w:tcPr>
          <w:p w14:paraId="0A492034" w14:textId="621D1CE5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sz w:val="16"/>
                <w:szCs w:val="16"/>
              </w:rPr>
              <w:t>Ortega et al., 2013</w:t>
            </w:r>
          </w:p>
        </w:tc>
      </w:tr>
      <w:tr w:rsidR="00E72840" w:rsidRPr="008B6EED" w14:paraId="77DB6A0F" w14:textId="77777777" w:rsidTr="00AE5644">
        <w:tc>
          <w:tcPr>
            <w:tcW w:w="726" w:type="dxa"/>
            <w:vAlign w:val="center"/>
          </w:tcPr>
          <w:p w14:paraId="6D3F22D3" w14:textId="7BF5E26F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 w:themeColor="text1"/>
                <w:sz w:val="16"/>
                <w:szCs w:val="16"/>
              </w:rPr>
              <w:t>P25</w:t>
            </w:r>
          </w:p>
        </w:tc>
        <w:tc>
          <w:tcPr>
            <w:tcW w:w="7639" w:type="dxa"/>
            <w:vAlign w:val="center"/>
          </w:tcPr>
          <w:p w14:paraId="59B0E4D2" w14:textId="39F67626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sz w:val="16"/>
                <w:szCs w:val="16"/>
              </w:rPr>
              <w:t xml:space="preserve">reduced expression of SLAM and confirmed genetic mutation in the </w:t>
            </w:r>
            <w:r w:rsidRPr="00AE5644">
              <w:rPr>
                <w:rFonts w:ascii="Futura Medium" w:hAnsi="Futura Medium" w:cs="Futura Medium" w:hint="cs"/>
                <w:i/>
                <w:iCs/>
                <w:sz w:val="16"/>
                <w:szCs w:val="16"/>
              </w:rPr>
              <w:t xml:space="preserve">SH2D1A </w:t>
            </w:r>
          </w:p>
        </w:tc>
        <w:tc>
          <w:tcPr>
            <w:tcW w:w="2070" w:type="dxa"/>
            <w:vAlign w:val="center"/>
          </w:tcPr>
          <w:p w14:paraId="72472D8B" w14:textId="77777777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</w:p>
        </w:tc>
        <w:tc>
          <w:tcPr>
            <w:tcW w:w="3510" w:type="dxa"/>
            <w:vAlign w:val="center"/>
          </w:tcPr>
          <w:p w14:paraId="6713A630" w14:textId="2291B386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/>
                <w:sz w:val="16"/>
                <w:szCs w:val="16"/>
              </w:rPr>
            </w:pPr>
            <w:proofErr w:type="spellStart"/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Sankararaman</w:t>
            </w:r>
            <w:proofErr w:type="spellEnd"/>
            <w:r w:rsidR="007061D2">
              <w:rPr>
                <w:rFonts w:ascii="Futura Medium" w:hAnsi="Futura Medium" w:cs="Futura Medium"/>
                <w:color w:val="000000"/>
                <w:sz w:val="16"/>
                <w:szCs w:val="16"/>
              </w:rPr>
              <w:t xml:space="preserve"> et al., </w:t>
            </w: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2014</w:t>
            </w:r>
          </w:p>
        </w:tc>
      </w:tr>
      <w:tr w:rsidR="00E72840" w:rsidRPr="008B6EED" w14:paraId="4C7644F8" w14:textId="77777777" w:rsidTr="00AE5644">
        <w:tc>
          <w:tcPr>
            <w:tcW w:w="726" w:type="dxa"/>
            <w:vAlign w:val="center"/>
          </w:tcPr>
          <w:p w14:paraId="3780AD7F" w14:textId="1C225410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 w:themeColor="text1"/>
                <w:sz w:val="16"/>
                <w:szCs w:val="16"/>
              </w:rPr>
              <w:t>P26</w:t>
            </w:r>
          </w:p>
        </w:tc>
        <w:tc>
          <w:tcPr>
            <w:tcW w:w="7639" w:type="dxa"/>
            <w:vAlign w:val="center"/>
          </w:tcPr>
          <w:p w14:paraId="57865F26" w14:textId="79781118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 xml:space="preserve">c.20A&gt;C </w:t>
            </w:r>
          </w:p>
        </w:tc>
        <w:tc>
          <w:tcPr>
            <w:tcW w:w="2070" w:type="dxa"/>
            <w:vAlign w:val="center"/>
          </w:tcPr>
          <w:p w14:paraId="58FD0919" w14:textId="4CE381EE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p.Tyr7Cys</w:t>
            </w:r>
          </w:p>
        </w:tc>
        <w:tc>
          <w:tcPr>
            <w:tcW w:w="3510" w:type="dxa"/>
            <w:vAlign w:val="center"/>
          </w:tcPr>
          <w:p w14:paraId="207F3DE5" w14:textId="7A4CF6DA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/>
                <w:sz w:val="16"/>
                <w:szCs w:val="16"/>
              </w:rPr>
            </w:pPr>
            <w:proofErr w:type="spellStart"/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Sperl</w:t>
            </w:r>
            <w:proofErr w:type="spellEnd"/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 xml:space="preserve"> et al.,  2012</w:t>
            </w:r>
          </w:p>
        </w:tc>
      </w:tr>
      <w:tr w:rsidR="00E72840" w:rsidRPr="008B6EED" w14:paraId="6FD4C775" w14:textId="77777777" w:rsidTr="00AE5644">
        <w:tc>
          <w:tcPr>
            <w:tcW w:w="726" w:type="dxa"/>
            <w:vAlign w:val="center"/>
          </w:tcPr>
          <w:p w14:paraId="7040C292" w14:textId="2A531FF4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 w:themeColor="text1"/>
                <w:sz w:val="16"/>
                <w:szCs w:val="16"/>
              </w:rPr>
              <w:t>P27</w:t>
            </w:r>
          </w:p>
        </w:tc>
        <w:tc>
          <w:tcPr>
            <w:tcW w:w="7639" w:type="dxa"/>
            <w:vAlign w:val="center"/>
          </w:tcPr>
          <w:p w14:paraId="51D02700" w14:textId="18F8C7BA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 xml:space="preserve">c.20A&gt;C </w:t>
            </w:r>
          </w:p>
        </w:tc>
        <w:tc>
          <w:tcPr>
            <w:tcW w:w="2070" w:type="dxa"/>
            <w:vAlign w:val="center"/>
          </w:tcPr>
          <w:p w14:paraId="39750823" w14:textId="4EFC5A42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p.Tyr7Cys</w:t>
            </w:r>
          </w:p>
        </w:tc>
        <w:tc>
          <w:tcPr>
            <w:tcW w:w="3510" w:type="dxa"/>
            <w:vAlign w:val="center"/>
          </w:tcPr>
          <w:p w14:paraId="039114BA" w14:textId="1556C868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/>
                <w:sz w:val="16"/>
                <w:szCs w:val="16"/>
              </w:rPr>
            </w:pPr>
            <w:proofErr w:type="spellStart"/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Sperl</w:t>
            </w:r>
            <w:proofErr w:type="spellEnd"/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 xml:space="preserve"> et al., 2012</w:t>
            </w:r>
          </w:p>
        </w:tc>
      </w:tr>
      <w:tr w:rsidR="00E72840" w:rsidRPr="008B6EED" w14:paraId="3D7F3D89" w14:textId="77777777" w:rsidTr="00AE5644">
        <w:tc>
          <w:tcPr>
            <w:tcW w:w="726" w:type="dxa"/>
            <w:vAlign w:val="center"/>
          </w:tcPr>
          <w:p w14:paraId="50F4D3EE" w14:textId="11E11E40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 w:themeColor="text1"/>
                <w:sz w:val="16"/>
                <w:szCs w:val="16"/>
              </w:rPr>
              <w:t>P28</w:t>
            </w:r>
          </w:p>
        </w:tc>
        <w:tc>
          <w:tcPr>
            <w:tcW w:w="7639" w:type="dxa"/>
            <w:vAlign w:val="center"/>
          </w:tcPr>
          <w:p w14:paraId="6E3F6466" w14:textId="1F4CCFEA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c.2T&gt;G</w:t>
            </w:r>
          </w:p>
        </w:tc>
        <w:tc>
          <w:tcPr>
            <w:tcW w:w="2070" w:type="dxa"/>
            <w:vAlign w:val="center"/>
          </w:tcPr>
          <w:p w14:paraId="10FB8A87" w14:textId="4A6D28B0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  <w:t>p.M1Thr</w:t>
            </w:r>
          </w:p>
        </w:tc>
        <w:tc>
          <w:tcPr>
            <w:tcW w:w="3510" w:type="dxa"/>
            <w:vAlign w:val="center"/>
          </w:tcPr>
          <w:p w14:paraId="2918F517" w14:textId="07FE07FB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/>
                <w:sz w:val="16"/>
                <w:szCs w:val="16"/>
              </w:rPr>
            </w:pPr>
            <w:proofErr w:type="spellStart"/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Steininger</w:t>
            </w:r>
            <w:proofErr w:type="spellEnd"/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 xml:space="preserve"> et al., 2021</w:t>
            </w:r>
          </w:p>
        </w:tc>
      </w:tr>
      <w:tr w:rsidR="00E72840" w:rsidRPr="008B6EED" w14:paraId="04C6E521" w14:textId="77777777" w:rsidTr="00AE5644">
        <w:tc>
          <w:tcPr>
            <w:tcW w:w="726" w:type="dxa"/>
            <w:vAlign w:val="center"/>
          </w:tcPr>
          <w:p w14:paraId="556883DD" w14:textId="519AC3D9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 w:themeColor="text1"/>
                <w:sz w:val="16"/>
                <w:szCs w:val="16"/>
              </w:rPr>
              <w:t>P29</w:t>
            </w:r>
          </w:p>
        </w:tc>
        <w:tc>
          <w:tcPr>
            <w:tcW w:w="7639" w:type="dxa"/>
            <w:vAlign w:val="center"/>
          </w:tcPr>
          <w:p w14:paraId="44E15333" w14:textId="01A4442C" w:rsidR="00E72840" w:rsidRPr="00D80215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D80215">
              <w:rPr>
                <w:rFonts w:ascii="Futura Medium" w:hAnsi="Futura Medium" w:cs="Futura Medium"/>
                <w:color w:val="000000"/>
                <w:sz w:val="16"/>
                <w:szCs w:val="16"/>
              </w:rPr>
              <w:t>c.</w:t>
            </w:r>
            <w:r w:rsidRPr="00D80215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163</w:t>
            </w:r>
            <w:r w:rsidRPr="00D80215">
              <w:rPr>
                <w:rFonts w:ascii="Futura Medium" w:hAnsi="Futura Medium" w:cs="Futura Medium"/>
                <w:color w:val="000000"/>
                <w:sz w:val="16"/>
                <w:szCs w:val="16"/>
              </w:rPr>
              <w:t>C&gt;T</w:t>
            </w:r>
          </w:p>
        </w:tc>
        <w:tc>
          <w:tcPr>
            <w:tcW w:w="2070" w:type="dxa"/>
            <w:vAlign w:val="center"/>
          </w:tcPr>
          <w:p w14:paraId="13419E67" w14:textId="1B41F147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p.Arg55*</w:t>
            </w:r>
          </w:p>
        </w:tc>
        <w:tc>
          <w:tcPr>
            <w:tcW w:w="3510" w:type="dxa"/>
            <w:vAlign w:val="center"/>
          </w:tcPr>
          <w:p w14:paraId="0167C395" w14:textId="5C486447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Talaat et al., 2009</w:t>
            </w:r>
          </w:p>
        </w:tc>
      </w:tr>
      <w:tr w:rsidR="00E72840" w:rsidRPr="008B6EED" w14:paraId="13AE4DCC" w14:textId="77777777" w:rsidTr="00AE5644">
        <w:tc>
          <w:tcPr>
            <w:tcW w:w="726" w:type="dxa"/>
            <w:vAlign w:val="center"/>
          </w:tcPr>
          <w:p w14:paraId="7DE55C70" w14:textId="49B5868E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 w:themeColor="text1"/>
                <w:sz w:val="16"/>
                <w:szCs w:val="16"/>
              </w:rPr>
              <w:t>P30</w:t>
            </w:r>
          </w:p>
        </w:tc>
        <w:tc>
          <w:tcPr>
            <w:tcW w:w="7639" w:type="dxa"/>
            <w:vAlign w:val="center"/>
          </w:tcPr>
          <w:p w14:paraId="34416EAD" w14:textId="38A376E1" w:rsidR="00E72840" w:rsidRPr="00D80215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D80215">
              <w:rPr>
                <w:rFonts w:ascii="Futura Medium" w:hAnsi="Futura Medium" w:cs="Futura Medium"/>
                <w:color w:val="000000"/>
                <w:sz w:val="16"/>
                <w:szCs w:val="16"/>
              </w:rPr>
              <w:t>c.</w:t>
            </w:r>
            <w:r w:rsidRPr="00D80215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163</w:t>
            </w:r>
            <w:r w:rsidRPr="00D80215">
              <w:rPr>
                <w:rFonts w:ascii="Futura Medium" w:hAnsi="Futura Medium" w:cs="Futura Medium"/>
                <w:color w:val="000000"/>
                <w:sz w:val="16"/>
                <w:szCs w:val="16"/>
              </w:rPr>
              <w:t>C&gt;T</w:t>
            </w:r>
          </w:p>
        </w:tc>
        <w:tc>
          <w:tcPr>
            <w:tcW w:w="2070" w:type="dxa"/>
            <w:vAlign w:val="center"/>
          </w:tcPr>
          <w:p w14:paraId="4D3FA66F" w14:textId="4BD1E3F8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p.Arg55*</w:t>
            </w:r>
          </w:p>
        </w:tc>
        <w:tc>
          <w:tcPr>
            <w:tcW w:w="3510" w:type="dxa"/>
            <w:vAlign w:val="center"/>
          </w:tcPr>
          <w:p w14:paraId="155C5ED2" w14:textId="0DB80BED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Talaat et al., 2009</w:t>
            </w:r>
          </w:p>
        </w:tc>
      </w:tr>
      <w:tr w:rsidR="00E72840" w:rsidRPr="008B6EED" w14:paraId="64C2886D" w14:textId="77777777" w:rsidTr="00AE5644">
        <w:tc>
          <w:tcPr>
            <w:tcW w:w="726" w:type="dxa"/>
            <w:vAlign w:val="center"/>
          </w:tcPr>
          <w:p w14:paraId="20EB44BB" w14:textId="7138959E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 w:themeColor="text1"/>
                <w:sz w:val="16"/>
                <w:szCs w:val="16"/>
              </w:rPr>
              <w:t>P31</w:t>
            </w:r>
          </w:p>
        </w:tc>
        <w:tc>
          <w:tcPr>
            <w:tcW w:w="7639" w:type="dxa"/>
            <w:vAlign w:val="center"/>
          </w:tcPr>
          <w:p w14:paraId="4E3559AE" w14:textId="0754BB09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sap mutation</w:t>
            </w:r>
          </w:p>
        </w:tc>
        <w:tc>
          <w:tcPr>
            <w:tcW w:w="2070" w:type="dxa"/>
            <w:vAlign w:val="center"/>
          </w:tcPr>
          <w:p w14:paraId="6FBE553B" w14:textId="77777777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</w:p>
        </w:tc>
        <w:tc>
          <w:tcPr>
            <w:tcW w:w="3510" w:type="dxa"/>
            <w:vAlign w:val="center"/>
          </w:tcPr>
          <w:p w14:paraId="018BA195" w14:textId="6761D4D7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/>
                <w:sz w:val="16"/>
                <w:szCs w:val="16"/>
              </w:rPr>
            </w:pPr>
            <w:proofErr w:type="spellStart"/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Trottestam</w:t>
            </w:r>
            <w:proofErr w:type="spellEnd"/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 xml:space="preserve"> et al., 2009</w:t>
            </w:r>
          </w:p>
        </w:tc>
      </w:tr>
      <w:tr w:rsidR="00E72840" w:rsidRPr="008B6EED" w14:paraId="385AE181" w14:textId="77777777" w:rsidTr="00AE5644">
        <w:tc>
          <w:tcPr>
            <w:tcW w:w="726" w:type="dxa"/>
            <w:vAlign w:val="center"/>
          </w:tcPr>
          <w:p w14:paraId="15F89964" w14:textId="4CBB083F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 w:themeColor="text1"/>
                <w:sz w:val="16"/>
                <w:szCs w:val="16"/>
              </w:rPr>
              <w:t>P32</w:t>
            </w:r>
          </w:p>
        </w:tc>
        <w:tc>
          <w:tcPr>
            <w:tcW w:w="7639" w:type="dxa"/>
            <w:vAlign w:val="center"/>
          </w:tcPr>
          <w:p w14:paraId="7F3FB12E" w14:textId="5897F454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sap mutation</w:t>
            </w:r>
          </w:p>
        </w:tc>
        <w:tc>
          <w:tcPr>
            <w:tcW w:w="2070" w:type="dxa"/>
            <w:vAlign w:val="center"/>
          </w:tcPr>
          <w:p w14:paraId="497D1F55" w14:textId="77777777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</w:p>
        </w:tc>
        <w:tc>
          <w:tcPr>
            <w:tcW w:w="3510" w:type="dxa"/>
            <w:vAlign w:val="center"/>
          </w:tcPr>
          <w:p w14:paraId="6CD4BCC6" w14:textId="60A2A0E0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/>
                <w:sz w:val="16"/>
                <w:szCs w:val="16"/>
              </w:rPr>
            </w:pPr>
            <w:proofErr w:type="spellStart"/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Trottestam</w:t>
            </w:r>
            <w:proofErr w:type="spellEnd"/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 xml:space="preserve"> et al., 2009</w:t>
            </w:r>
          </w:p>
        </w:tc>
      </w:tr>
      <w:tr w:rsidR="00E72840" w:rsidRPr="008B6EED" w14:paraId="1688EF28" w14:textId="77777777" w:rsidTr="00AE5644">
        <w:tc>
          <w:tcPr>
            <w:tcW w:w="726" w:type="dxa"/>
            <w:vAlign w:val="center"/>
          </w:tcPr>
          <w:p w14:paraId="1189E928" w14:textId="58F11B94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 w:themeColor="text1"/>
                <w:sz w:val="16"/>
                <w:szCs w:val="16"/>
              </w:rPr>
              <w:t>P33</w:t>
            </w:r>
          </w:p>
        </w:tc>
        <w:tc>
          <w:tcPr>
            <w:tcW w:w="7639" w:type="dxa"/>
            <w:vAlign w:val="center"/>
          </w:tcPr>
          <w:p w14:paraId="281470EC" w14:textId="187CDADF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c.164G&gt;A</w:t>
            </w:r>
          </w:p>
        </w:tc>
        <w:tc>
          <w:tcPr>
            <w:tcW w:w="2070" w:type="dxa"/>
            <w:vAlign w:val="center"/>
          </w:tcPr>
          <w:p w14:paraId="333CCF4C" w14:textId="6B61C05F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  <w:t>p.</w:t>
            </w:r>
            <w:r w:rsidRPr="008B6EED">
              <w:t xml:space="preserve"> </w:t>
            </w:r>
            <w:r w:rsidRPr="008B6EED"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  <w:t>Arg55Gln</w:t>
            </w:r>
          </w:p>
        </w:tc>
        <w:tc>
          <w:tcPr>
            <w:tcW w:w="3510" w:type="dxa"/>
            <w:vAlign w:val="center"/>
          </w:tcPr>
          <w:p w14:paraId="00DC17C7" w14:textId="0A9C0979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Voeten et al., 2014</w:t>
            </w:r>
          </w:p>
        </w:tc>
      </w:tr>
      <w:tr w:rsidR="00E72840" w:rsidRPr="008B6EED" w14:paraId="26907D87" w14:textId="77777777" w:rsidTr="00AE5644">
        <w:tc>
          <w:tcPr>
            <w:tcW w:w="726" w:type="dxa"/>
            <w:vAlign w:val="center"/>
          </w:tcPr>
          <w:p w14:paraId="1E4B9E69" w14:textId="24ECD9D0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 w:themeColor="text1"/>
                <w:sz w:val="16"/>
                <w:szCs w:val="16"/>
              </w:rPr>
              <w:t>P34</w:t>
            </w:r>
          </w:p>
        </w:tc>
        <w:tc>
          <w:tcPr>
            <w:tcW w:w="7639" w:type="dxa"/>
            <w:vAlign w:val="center"/>
          </w:tcPr>
          <w:p w14:paraId="2FC7EA87" w14:textId="034B45AB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 xml:space="preserve">deletion of exon 1 of </w:t>
            </w:r>
            <w:r w:rsidRPr="00AE5644">
              <w:rPr>
                <w:rFonts w:ascii="Futura Medium" w:hAnsi="Futura Medium" w:cs="Futura Medium" w:hint="cs"/>
                <w:i/>
                <w:iCs/>
                <w:color w:val="000000"/>
                <w:sz w:val="16"/>
                <w:szCs w:val="16"/>
              </w:rPr>
              <w:t>SH2D1A</w:t>
            </w:r>
          </w:p>
        </w:tc>
        <w:tc>
          <w:tcPr>
            <w:tcW w:w="2070" w:type="dxa"/>
            <w:vAlign w:val="center"/>
          </w:tcPr>
          <w:p w14:paraId="237D178F" w14:textId="77777777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</w:p>
        </w:tc>
        <w:tc>
          <w:tcPr>
            <w:tcW w:w="3510" w:type="dxa"/>
            <w:vAlign w:val="center"/>
          </w:tcPr>
          <w:p w14:paraId="53740FD7" w14:textId="257EA0E5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weeks et al.,</w:t>
            </w:r>
            <w:r w:rsidR="007061D2">
              <w:rPr>
                <w:rFonts w:ascii="Futura Medium" w:hAnsi="Futura Medium" w:cs="Futura Medium"/>
                <w:color w:val="000000"/>
                <w:sz w:val="16"/>
                <w:szCs w:val="16"/>
              </w:rPr>
              <w:t xml:space="preserve"> </w:t>
            </w: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2006</w:t>
            </w:r>
          </w:p>
        </w:tc>
      </w:tr>
      <w:tr w:rsidR="00E72840" w:rsidRPr="008B6EED" w14:paraId="27963388" w14:textId="77777777" w:rsidTr="00AE5644">
        <w:tc>
          <w:tcPr>
            <w:tcW w:w="726" w:type="dxa"/>
            <w:vAlign w:val="center"/>
          </w:tcPr>
          <w:p w14:paraId="102C7664" w14:textId="6D9204DB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 w:themeColor="text1"/>
                <w:sz w:val="16"/>
                <w:szCs w:val="16"/>
              </w:rPr>
              <w:t>P35</w:t>
            </w:r>
          </w:p>
        </w:tc>
        <w:tc>
          <w:tcPr>
            <w:tcW w:w="7639" w:type="dxa"/>
            <w:vAlign w:val="center"/>
          </w:tcPr>
          <w:p w14:paraId="23CFE041" w14:textId="1C10F8BB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 xml:space="preserve">Breakpoints in exon 2 of </w:t>
            </w:r>
            <w:r w:rsidRPr="00AE5644">
              <w:rPr>
                <w:rFonts w:ascii="Futura Medium" w:hAnsi="Futura Medium" w:cs="Futura Medium" w:hint="cs"/>
                <w:i/>
                <w:iCs/>
                <w:color w:val="000000"/>
                <w:sz w:val="16"/>
                <w:szCs w:val="16"/>
              </w:rPr>
              <w:t>SH2D1A</w:t>
            </w: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 xml:space="preserve"> and intron 2 </w:t>
            </w:r>
          </w:p>
        </w:tc>
        <w:tc>
          <w:tcPr>
            <w:tcW w:w="2070" w:type="dxa"/>
            <w:vAlign w:val="center"/>
          </w:tcPr>
          <w:p w14:paraId="78DAECBC" w14:textId="77777777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</w:p>
        </w:tc>
        <w:tc>
          <w:tcPr>
            <w:tcW w:w="3510" w:type="dxa"/>
            <w:vAlign w:val="center"/>
          </w:tcPr>
          <w:p w14:paraId="50C4C3BE" w14:textId="77FE088E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Wu et al., 2022</w:t>
            </w:r>
          </w:p>
        </w:tc>
      </w:tr>
      <w:tr w:rsidR="00E72840" w:rsidRPr="008B6EED" w14:paraId="7905EBAD" w14:textId="77777777" w:rsidTr="00AE5644">
        <w:tc>
          <w:tcPr>
            <w:tcW w:w="726" w:type="dxa"/>
            <w:vAlign w:val="center"/>
          </w:tcPr>
          <w:p w14:paraId="1E725C69" w14:textId="37E63F8D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 w:themeColor="text1"/>
                <w:sz w:val="16"/>
                <w:szCs w:val="16"/>
              </w:rPr>
              <w:t>P36</w:t>
            </w:r>
          </w:p>
        </w:tc>
        <w:tc>
          <w:tcPr>
            <w:tcW w:w="7639" w:type="dxa"/>
            <w:vAlign w:val="center"/>
          </w:tcPr>
          <w:p w14:paraId="2855812A" w14:textId="7214689B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 w:themeColor="text1"/>
                <w:sz w:val="16"/>
                <w:szCs w:val="16"/>
              </w:rPr>
              <w:t>a C</w:t>
            </w:r>
            <w:r w:rsidRPr="008B6EED">
              <w:rPr>
                <w:rFonts w:ascii="Futura Medium" w:eastAsia="MS Gothic" w:hAnsi="Futura Medium" w:cs="Futura Medium" w:hint="cs"/>
                <w:color w:val="000000" w:themeColor="text1"/>
                <w:sz w:val="16"/>
                <w:szCs w:val="16"/>
              </w:rPr>
              <w:t>＞</w:t>
            </w:r>
            <w:r w:rsidRPr="008B6EED">
              <w:rPr>
                <w:rFonts w:ascii="Futura Medium" w:hAnsi="Futura Medium" w:cs="Futura Medium" w:hint="cs"/>
                <w:color w:val="000000" w:themeColor="text1"/>
                <w:sz w:val="16"/>
                <w:szCs w:val="16"/>
              </w:rPr>
              <w:t>T nonsense substitution mutation</w:t>
            </w:r>
          </w:p>
        </w:tc>
        <w:tc>
          <w:tcPr>
            <w:tcW w:w="2070" w:type="dxa"/>
            <w:vAlign w:val="center"/>
          </w:tcPr>
          <w:p w14:paraId="7349016B" w14:textId="77777777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</w:p>
        </w:tc>
        <w:tc>
          <w:tcPr>
            <w:tcW w:w="3510" w:type="dxa"/>
            <w:vAlign w:val="center"/>
          </w:tcPr>
          <w:p w14:paraId="692CDC22" w14:textId="1F68E8A2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Zhu et al., 2013</w:t>
            </w:r>
          </w:p>
        </w:tc>
      </w:tr>
      <w:tr w:rsidR="00E72840" w:rsidRPr="008B6EED" w14:paraId="12C00770" w14:textId="77777777" w:rsidTr="00AE5644">
        <w:tc>
          <w:tcPr>
            <w:tcW w:w="726" w:type="dxa"/>
            <w:vAlign w:val="center"/>
          </w:tcPr>
          <w:p w14:paraId="732F3831" w14:textId="0D5DF648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 w:themeColor="text1"/>
                <w:sz w:val="16"/>
                <w:szCs w:val="16"/>
              </w:rPr>
              <w:t>P37</w:t>
            </w:r>
          </w:p>
        </w:tc>
        <w:tc>
          <w:tcPr>
            <w:tcW w:w="7639" w:type="dxa"/>
            <w:vAlign w:val="center"/>
          </w:tcPr>
          <w:p w14:paraId="08F1FEE0" w14:textId="4C80D0A2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 w:themeColor="text1"/>
                <w:sz w:val="16"/>
                <w:szCs w:val="16"/>
              </w:rPr>
              <w:t>c.192</w:t>
            </w:r>
            <w:r w:rsidRPr="008B6EED"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  <w:t>G&gt;A</w:t>
            </w:r>
          </w:p>
        </w:tc>
        <w:tc>
          <w:tcPr>
            <w:tcW w:w="2070" w:type="dxa"/>
            <w:vAlign w:val="center"/>
          </w:tcPr>
          <w:p w14:paraId="46CB8DD9" w14:textId="60A0F954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p.</w:t>
            </w:r>
            <w:r w:rsidRPr="008B6EED">
              <w:rPr>
                <w:rFonts w:ascii="Futura Medium" w:hAnsi="Futura Medium" w:cs="Futura Medium"/>
                <w:color w:val="000000"/>
                <w:sz w:val="16"/>
                <w:szCs w:val="16"/>
              </w:rPr>
              <w:t>Trp</w:t>
            </w: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64</w:t>
            </w:r>
            <w:r w:rsidRPr="008B6EED">
              <w:rPr>
                <w:rFonts w:ascii="Futura Medium" w:hAnsi="Futura Medium" w:cs="Futura Medium"/>
                <w:color w:val="000000"/>
                <w:sz w:val="16"/>
                <w:szCs w:val="16"/>
              </w:rPr>
              <w:t>*</w:t>
            </w:r>
          </w:p>
        </w:tc>
        <w:tc>
          <w:tcPr>
            <w:tcW w:w="3510" w:type="dxa"/>
            <w:vAlign w:val="center"/>
          </w:tcPr>
          <w:p w14:paraId="6A3BC9F7" w14:textId="294A6230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/>
                <w:sz w:val="16"/>
                <w:szCs w:val="16"/>
              </w:rPr>
            </w:pPr>
            <w:proofErr w:type="spellStart"/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Ochiai</w:t>
            </w:r>
            <w:proofErr w:type="spellEnd"/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, S., et al. 2022</w:t>
            </w:r>
          </w:p>
        </w:tc>
      </w:tr>
      <w:tr w:rsidR="00E72840" w:rsidRPr="008B6EED" w14:paraId="2D9559AF" w14:textId="77777777" w:rsidTr="00AE5644">
        <w:tc>
          <w:tcPr>
            <w:tcW w:w="726" w:type="dxa"/>
            <w:vAlign w:val="center"/>
          </w:tcPr>
          <w:p w14:paraId="6BEA0D15" w14:textId="0E5A7E41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 w:themeColor="text1"/>
                <w:sz w:val="16"/>
                <w:szCs w:val="16"/>
              </w:rPr>
              <w:t>P38</w:t>
            </w:r>
          </w:p>
        </w:tc>
        <w:tc>
          <w:tcPr>
            <w:tcW w:w="7639" w:type="dxa"/>
            <w:vAlign w:val="center"/>
          </w:tcPr>
          <w:p w14:paraId="09EEDC4B" w14:textId="2EC8CC39" w:rsidR="00E72840" w:rsidRPr="008B6EED" w:rsidRDefault="00E72840" w:rsidP="00AE5644">
            <w:pPr>
              <w:spacing w:after="0" w:line="240" w:lineRule="auto"/>
              <w:contextualSpacing/>
              <w:rPr>
                <w:rFonts w:ascii="Futura Medium" w:hAnsi="Futura Medium" w:cs="Futura Medium"/>
                <w:color w:val="000000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c.321C&gt;G</w:t>
            </w:r>
          </w:p>
        </w:tc>
        <w:tc>
          <w:tcPr>
            <w:tcW w:w="2070" w:type="dxa"/>
            <w:vAlign w:val="center"/>
          </w:tcPr>
          <w:p w14:paraId="2B85CF50" w14:textId="4EEA0416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  <w:t>p.</w:t>
            </w: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His8Asp</w:t>
            </w:r>
          </w:p>
        </w:tc>
        <w:tc>
          <w:tcPr>
            <w:tcW w:w="3510" w:type="dxa"/>
            <w:vAlign w:val="center"/>
          </w:tcPr>
          <w:p w14:paraId="0E59FEEC" w14:textId="3E71B7B3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Hoshino, T. et al 2005</w:t>
            </w:r>
          </w:p>
        </w:tc>
      </w:tr>
      <w:tr w:rsidR="00E72840" w:rsidRPr="008B6EED" w14:paraId="1A4BCCB7" w14:textId="77777777" w:rsidTr="00AE5644">
        <w:tc>
          <w:tcPr>
            <w:tcW w:w="726" w:type="dxa"/>
            <w:vAlign w:val="center"/>
          </w:tcPr>
          <w:p w14:paraId="559E6005" w14:textId="5F3495BE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 w:themeColor="text1"/>
                <w:sz w:val="16"/>
                <w:szCs w:val="16"/>
              </w:rPr>
              <w:t>P39</w:t>
            </w:r>
          </w:p>
        </w:tc>
        <w:tc>
          <w:tcPr>
            <w:tcW w:w="7639" w:type="dxa"/>
            <w:vAlign w:val="center"/>
          </w:tcPr>
          <w:p w14:paraId="3C927659" w14:textId="178DEDCB" w:rsidR="00E72840" w:rsidRPr="00F23E50" w:rsidRDefault="00E72840" w:rsidP="00AE5644">
            <w:pPr>
              <w:spacing w:after="0" w:line="240" w:lineRule="auto"/>
              <w:contextualSpacing/>
              <w:rPr>
                <w:rFonts w:ascii="Futura Medium" w:hAnsi="Futura Medium" w:cs="Futura Medium"/>
                <w:color w:val="000000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G to</w:t>
            </w:r>
            <w:r w:rsidR="003E20A1">
              <w:rPr>
                <w:rFonts w:ascii="Futura Medium" w:hAnsi="Futura Medium" w:cs="Futura Medium"/>
                <w:color w:val="000000"/>
                <w:sz w:val="16"/>
                <w:szCs w:val="16"/>
              </w:rPr>
              <w:t xml:space="preserve"> </w:t>
            </w: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 xml:space="preserve">T exon 2 </w:t>
            </w:r>
          </w:p>
        </w:tc>
        <w:tc>
          <w:tcPr>
            <w:tcW w:w="2070" w:type="dxa"/>
            <w:vAlign w:val="center"/>
          </w:tcPr>
          <w:p w14:paraId="59D2FEF6" w14:textId="02AB945E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  <w:t>p.</w:t>
            </w: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Arg55Leu</w:t>
            </w:r>
          </w:p>
        </w:tc>
        <w:tc>
          <w:tcPr>
            <w:tcW w:w="3510" w:type="dxa"/>
            <w:vAlign w:val="center"/>
          </w:tcPr>
          <w:p w14:paraId="1B1F494D" w14:textId="5DE29F95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/>
                <w:sz w:val="16"/>
                <w:szCs w:val="16"/>
              </w:rPr>
            </w:pPr>
            <w:proofErr w:type="spellStart"/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Dutz</w:t>
            </w:r>
            <w:proofErr w:type="spellEnd"/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 xml:space="preserve"> JP et al 2001</w:t>
            </w:r>
          </w:p>
        </w:tc>
      </w:tr>
      <w:tr w:rsidR="00E72840" w:rsidRPr="008B6EED" w14:paraId="62BC5AD0" w14:textId="77777777" w:rsidTr="00AE5644">
        <w:tc>
          <w:tcPr>
            <w:tcW w:w="726" w:type="dxa"/>
            <w:vAlign w:val="center"/>
          </w:tcPr>
          <w:p w14:paraId="68F955BB" w14:textId="1274597E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 w:themeColor="text1"/>
                <w:sz w:val="16"/>
                <w:szCs w:val="16"/>
              </w:rPr>
              <w:t>P40</w:t>
            </w:r>
          </w:p>
        </w:tc>
        <w:tc>
          <w:tcPr>
            <w:tcW w:w="7639" w:type="dxa"/>
            <w:vAlign w:val="center"/>
          </w:tcPr>
          <w:p w14:paraId="7631CB9F" w14:textId="68F766B2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>
              <w:rPr>
                <w:rFonts w:ascii="Futura Medium" w:hAnsi="Futura Medium" w:cs="Futura Medium"/>
                <w:color w:val="000000"/>
                <w:sz w:val="16"/>
                <w:szCs w:val="16"/>
              </w:rPr>
              <w:t>No mutation found</w:t>
            </w: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. However, deficiency in SAP protein expression was confirmed by immunoblotting</w:t>
            </w:r>
          </w:p>
        </w:tc>
        <w:tc>
          <w:tcPr>
            <w:tcW w:w="2070" w:type="dxa"/>
            <w:vAlign w:val="center"/>
          </w:tcPr>
          <w:p w14:paraId="6F5D9522" w14:textId="77777777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</w:p>
        </w:tc>
        <w:tc>
          <w:tcPr>
            <w:tcW w:w="3510" w:type="dxa"/>
            <w:vAlign w:val="center"/>
          </w:tcPr>
          <w:p w14:paraId="330F0840" w14:textId="5EB1273D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/>
                <w:sz w:val="16"/>
                <w:szCs w:val="16"/>
              </w:rPr>
            </w:pPr>
            <w:proofErr w:type="spellStart"/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Verhelst</w:t>
            </w:r>
            <w:proofErr w:type="spellEnd"/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 xml:space="preserve"> H et al 2007</w:t>
            </w:r>
          </w:p>
        </w:tc>
      </w:tr>
      <w:tr w:rsidR="00E72840" w:rsidRPr="008B6EED" w14:paraId="524B2300" w14:textId="77777777" w:rsidTr="00AE5644">
        <w:tc>
          <w:tcPr>
            <w:tcW w:w="726" w:type="dxa"/>
            <w:vAlign w:val="center"/>
          </w:tcPr>
          <w:p w14:paraId="6EF4B60D" w14:textId="7AE6A2FC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 w:themeColor="text1"/>
                <w:sz w:val="16"/>
                <w:szCs w:val="16"/>
              </w:rPr>
              <w:t>P41</w:t>
            </w:r>
          </w:p>
        </w:tc>
        <w:tc>
          <w:tcPr>
            <w:tcW w:w="7639" w:type="dxa"/>
            <w:vAlign w:val="center"/>
          </w:tcPr>
          <w:p w14:paraId="374525B7" w14:textId="4F4B41BA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>
              <w:rPr>
                <w:rFonts w:ascii="Futura Medium" w:hAnsi="Futura Medium" w:cs="Futura Medium"/>
                <w:color w:val="000000"/>
                <w:sz w:val="16"/>
                <w:szCs w:val="16"/>
              </w:rPr>
              <w:t>Non-specified mutation</w:t>
            </w:r>
          </w:p>
        </w:tc>
        <w:tc>
          <w:tcPr>
            <w:tcW w:w="2070" w:type="dxa"/>
            <w:vAlign w:val="center"/>
          </w:tcPr>
          <w:p w14:paraId="72C4A4F6" w14:textId="77777777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</w:p>
        </w:tc>
        <w:tc>
          <w:tcPr>
            <w:tcW w:w="3510" w:type="dxa"/>
            <w:vAlign w:val="center"/>
          </w:tcPr>
          <w:p w14:paraId="0BCCFE79" w14:textId="01E1E3EF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/>
                <w:sz w:val="16"/>
                <w:szCs w:val="16"/>
              </w:rPr>
            </w:pPr>
            <w:proofErr w:type="spellStart"/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Parida</w:t>
            </w:r>
            <w:proofErr w:type="spellEnd"/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,</w:t>
            </w:r>
            <w:r w:rsidR="007061D2">
              <w:rPr>
                <w:rFonts w:ascii="Futura Medium" w:hAnsi="Futura Medium" w:cs="Futura Medium"/>
                <w:color w:val="000000"/>
                <w:sz w:val="16"/>
                <w:szCs w:val="16"/>
              </w:rPr>
              <w:t xml:space="preserve"> et al., </w:t>
            </w: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2022</w:t>
            </w:r>
          </w:p>
        </w:tc>
      </w:tr>
      <w:tr w:rsidR="00E72840" w:rsidRPr="008B6EED" w14:paraId="428AB042" w14:textId="77777777" w:rsidTr="00AE5644">
        <w:tc>
          <w:tcPr>
            <w:tcW w:w="726" w:type="dxa"/>
            <w:vAlign w:val="center"/>
          </w:tcPr>
          <w:p w14:paraId="25AA56E4" w14:textId="53BAB4D0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 w:themeColor="text1"/>
                <w:sz w:val="16"/>
                <w:szCs w:val="16"/>
              </w:rPr>
              <w:t>P42</w:t>
            </w:r>
          </w:p>
        </w:tc>
        <w:tc>
          <w:tcPr>
            <w:tcW w:w="7639" w:type="dxa"/>
            <w:vAlign w:val="center"/>
          </w:tcPr>
          <w:p w14:paraId="70EC6FDF" w14:textId="04FD4988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262626"/>
                <w:sz w:val="16"/>
                <w:szCs w:val="16"/>
              </w:rPr>
              <w:t>c.192</w:t>
            </w:r>
            <w:r w:rsidRPr="008B6EED">
              <w:rPr>
                <w:rFonts w:ascii="Futura Medium" w:hAnsi="Futura Medium" w:cs="Futura Medium"/>
                <w:color w:val="262626"/>
                <w:sz w:val="16"/>
                <w:szCs w:val="16"/>
              </w:rPr>
              <w:t xml:space="preserve"> </w:t>
            </w:r>
            <w:r w:rsidRPr="008B6EED">
              <w:rPr>
                <w:rFonts w:ascii="Futura Medium" w:hAnsi="Futura Medium" w:cs="Futura Medium" w:hint="cs"/>
                <w:color w:val="262626"/>
                <w:sz w:val="16"/>
                <w:szCs w:val="16"/>
              </w:rPr>
              <w:t>G&gt;</w:t>
            </w:r>
            <w:r w:rsidRPr="008B6EED">
              <w:rPr>
                <w:rFonts w:ascii="Futura Medium" w:hAnsi="Futura Medium" w:cs="Futura Medium"/>
                <w:color w:val="262626"/>
                <w:sz w:val="16"/>
                <w:szCs w:val="16"/>
              </w:rPr>
              <w:t>A</w:t>
            </w:r>
          </w:p>
        </w:tc>
        <w:tc>
          <w:tcPr>
            <w:tcW w:w="2070" w:type="dxa"/>
            <w:vAlign w:val="center"/>
          </w:tcPr>
          <w:p w14:paraId="398CBCA4" w14:textId="38CC0233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 w:themeColor="text1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p.</w:t>
            </w:r>
            <w:r w:rsidRPr="008B6EED">
              <w:rPr>
                <w:rFonts w:ascii="Futura Medium" w:hAnsi="Futura Medium" w:cs="Futura Medium"/>
                <w:color w:val="000000"/>
                <w:sz w:val="16"/>
                <w:szCs w:val="16"/>
              </w:rPr>
              <w:t>Trp</w:t>
            </w: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64</w:t>
            </w:r>
            <w:r w:rsidRPr="008B6EED">
              <w:rPr>
                <w:rFonts w:ascii="Futura Medium" w:hAnsi="Futura Medium" w:cs="Futura Medium"/>
                <w:color w:val="000000"/>
                <w:sz w:val="16"/>
                <w:szCs w:val="16"/>
              </w:rPr>
              <w:t>*</w:t>
            </w:r>
          </w:p>
        </w:tc>
        <w:tc>
          <w:tcPr>
            <w:tcW w:w="3510" w:type="dxa"/>
            <w:vAlign w:val="center"/>
          </w:tcPr>
          <w:p w14:paraId="5D272A32" w14:textId="0A21E49D" w:rsidR="00E72840" w:rsidRPr="008B6EED" w:rsidRDefault="00E72840" w:rsidP="00AE5644">
            <w:pPr>
              <w:spacing w:after="0" w:line="240" w:lineRule="auto"/>
              <w:contextualSpacing/>
              <w:mirrorIndents/>
              <w:rPr>
                <w:rFonts w:ascii="Futura Medium" w:hAnsi="Futura Medium" w:cs="Futura Medium"/>
                <w:color w:val="000000"/>
                <w:sz w:val="16"/>
                <w:szCs w:val="16"/>
              </w:rPr>
            </w:pPr>
            <w:r w:rsidRPr="008B6EED">
              <w:rPr>
                <w:rFonts w:ascii="Futura Medium" w:hAnsi="Futura Medium" w:cs="Futura Medium" w:hint="cs"/>
                <w:color w:val="000000"/>
                <w:sz w:val="16"/>
                <w:szCs w:val="16"/>
              </w:rPr>
              <w:t>This article</w:t>
            </w:r>
          </w:p>
        </w:tc>
      </w:tr>
    </w:tbl>
    <w:p w14:paraId="51868873" w14:textId="2611786A" w:rsidR="00AE5644" w:rsidRPr="00AE5644" w:rsidRDefault="003E20A1" w:rsidP="00AE5644">
      <w:pPr>
        <w:rPr>
          <w:rFonts w:asciiTheme="majorBidi" w:hAnsiTheme="majorBidi" w:cstheme="majorBidi"/>
          <w:i/>
          <w:iCs/>
          <w:color w:val="000000" w:themeColor="text1"/>
          <w:kern w:val="24"/>
          <w:sz w:val="24"/>
          <w:szCs w:val="24"/>
          <w:lang w:val="en-US"/>
        </w:rPr>
      </w:pPr>
      <w:r w:rsidRPr="00AE5644">
        <w:rPr>
          <w:rFonts w:asciiTheme="majorBidi" w:hAnsiTheme="majorBidi" w:cstheme="majorBidi"/>
          <w:sz w:val="24"/>
          <w:szCs w:val="24"/>
        </w:rPr>
        <w:t xml:space="preserve">Supplementary Table </w:t>
      </w:r>
      <w:r w:rsidR="00834EE1">
        <w:rPr>
          <w:rFonts w:asciiTheme="majorBidi" w:hAnsiTheme="majorBidi" w:cstheme="majorBidi"/>
          <w:sz w:val="24"/>
          <w:szCs w:val="24"/>
        </w:rPr>
        <w:t>5</w:t>
      </w:r>
      <w:r w:rsidRPr="00AE5644">
        <w:rPr>
          <w:rFonts w:asciiTheme="majorBidi" w:hAnsiTheme="majorBidi" w:cstheme="majorBidi"/>
          <w:sz w:val="24"/>
          <w:szCs w:val="24"/>
        </w:rPr>
        <w:t>: Genetic findings of the patients</w:t>
      </w:r>
      <w:r w:rsidR="00AE5644" w:rsidRPr="00AE5644">
        <w:rPr>
          <w:rFonts w:asciiTheme="majorBidi" w:hAnsiTheme="majorBidi" w:cstheme="majorBidi"/>
          <w:sz w:val="24"/>
          <w:szCs w:val="24"/>
        </w:rPr>
        <w:t xml:space="preserve"> </w:t>
      </w:r>
      <w:r w:rsidR="00AE5644" w:rsidRPr="00207A7C">
        <w:rPr>
          <w:rFonts w:asciiTheme="majorBidi" w:hAnsiTheme="majorBidi" w:cstheme="majorBidi"/>
          <w:color w:val="000000" w:themeColor="text1"/>
          <w:kern w:val="24"/>
          <w:sz w:val="24"/>
          <w:szCs w:val="24"/>
          <w:lang w:val="en-US"/>
        </w:rPr>
        <w:t>(</w:t>
      </w:r>
      <w:r w:rsidR="00AE5644" w:rsidRPr="00AE5644">
        <w:rPr>
          <w:rFonts w:asciiTheme="majorBidi" w:hAnsiTheme="majorBidi" w:cstheme="majorBidi"/>
          <w:i/>
          <w:iCs/>
          <w:color w:val="000000" w:themeColor="text1"/>
          <w:kern w:val="24"/>
          <w:sz w:val="24"/>
          <w:szCs w:val="24"/>
          <w:lang w:val="en-US"/>
        </w:rPr>
        <w:t>SH2D1A</w:t>
      </w:r>
      <w:r w:rsidR="00AE5644" w:rsidRPr="00AE5644">
        <w:rPr>
          <w:rFonts w:asciiTheme="majorBidi" w:hAnsiTheme="majorBidi" w:cstheme="majorBidi"/>
          <w:color w:val="000000" w:themeColor="text1"/>
          <w:kern w:val="24"/>
          <w:sz w:val="24"/>
          <w:szCs w:val="24"/>
          <w:lang w:val="en-US"/>
        </w:rPr>
        <w:t xml:space="preserve"> Ref number: ENST00000371139.9)</w:t>
      </w:r>
    </w:p>
    <w:p w14:paraId="11E5E0F4" w14:textId="312D89E8" w:rsidR="00222D67" w:rsidRPr="002E4B08" w:rsidRDefault="00222D67" w:rsidP="002E4B08">
      <w:pPr>
        <w:spacing w:after="0" w:line="240" w:lineRule="auto"/>
        <w:contextualSpacing/>
        <w:mirrorIndents/>
        <w:rPr>
          <w:sz w:val="16"/>
          <w:szCs w:val="16"/>
        </w:rPr>
      </w:pPr>
    </w:p>
    <w:p w14:paraId="597752E2" w14:textId="77777777" w:rsidR="00E75247" w:rsidRPr="002E4B08" w:rsidRDefault="00E75247" w:rsidP="002E4B08">
      <w:pPr>
        <w:spacing w:after="0" w:line="240" w:lineRule="auto"/>
        <w:contextualSpacing/>
        <w:mirrorIndents/>
        <w:rPr>
          <w:sz w:val="16"/>
          <w:szCs w:val="16"/>
        </w:rPr>
      </w:pPr>
    </w:p>
    <w:sectPr w:rsidR="00E75247" w:rsidRPr="002E4B08" w:rsidSect="00896A2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Futura Medium">
    <w:altName w:val="FUTURA MEDIUM"/>
    <w:panose1 w:val="020B0602020204020303"/>
    <w:charset w:val="B1"/>
    <w:family w:val="swiss"/>
    <w:pitch w:val="variable"/>
    <w:sig w:usb0="80000867" w:usb1="00000000" w:usb2="00000000" w:usb3="00000000" w:csb0="000001FB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EE5"/>
    <w:rsid w:val="00002DD7"/>
    <w:rsid w:val="00003D7E"/>
    <w:rsid w:val="0000606F"/>
    <w:rsid w:val="000139ED"/>
    <w:rsid w:val="0002152D"/>
    <w:rsid w:val="000249CC"/>
    <w:rsid w:val="00031EE0"/>
    <w:rsid w:val="00032852"/>
    <w:rsid w:val="00034C1C"/>
    <w:rsid w:val="000445A2"/>
    <w:rsid w:val="0004672A"/>
    <w:rsid w:val="00050335"/>
    <w:rsid w:val="00052BEF"/>
    <w:rsid w:val="00054DD9"/>
    <w:rsid w:val="00056C53"/>
    <w:rsid w:val="00057606"/>
    <w:rsid w:val="0005763F"/>
    <w:rsid w:val="00062FF9"/>
    <w:rsid w:val="000660C2"/>
    <w:rsid w:val="000663FF"/>
    <w:rsid w:val="0007378A"/>
    <w:rsid w:val="00076C07"/>
    <w:rsid w:val="00082564"/>
    <w:rsid w:val="000851A3"/>
    <w:rsid w:val="00085EA0"/>
    <w:rsid w:val="000871E5"/>
    <w:rsid w:val="00090E39"/>
    <w:rsid w:val="0009132C"/>
    <w:rsid w:val="000A03E3"/>
    <w:rsid w:val="000A1CBD"/>
    <w:rsid w:val="000A2327"/>
    <w:rsid w:val="000A554B"/>
    <w:rsid w:val="000B1749"/>
    <w:rsid w:val="000B2F74"/>
    <w:rsid w:val="000B525E"/>
    <w:rsid w:val="000C22B7"/>
    <w:rsid w:val="000C22E1"/>
    <w:rsid w:val="000C37DC"/>
    <w:rsid w:val="000C4EC3"/>
    <w:rsid w:val="000C7822"/>
    <w:rsid w:val="000D35DF"/>
    <w:rsid w:val="000D5050"/>
    <w:rsid w:val="000E1102"/>
    <w:rsid w:val="000E2BFC"/>
    <w:rsid w:val="000E72CC"/>
    <w:rsid w:val="000F009E"/>
    <w:rsid w:val="000F0D0A"/>
    <w:rsid w:val="000F2B3C"/>
    <w:rsid w:val="000F43A4"/>
    <w:rsid w:val="000F5641"/>
    <w:rsid w:val="000F6EE5"/>
    <w:rsid w:val="0010081D"/>
    <w:rsid w:val="00101D9E"/>
    <w:rsid w:val="0010327A"/>
    <w:rsid w:val="00111500"/>
    <w:rsid w:val="00112CED"/>
    <w:rsid w:val="001158B1"/>
    <w:rsid w:val="00117AB5"/>
    <w:rsid w:val="00121C50"/>
    <w:rsid w:val="00123C18"/>
    <w:rsid w:val="00132AFD"/>
    <w:rsid w:val="00132BF4"/>
    <w:rsid w:val="00142468"/>
    <w:rsid w:val="00143573"/>
    <w:rsid w:val="00144134"/>
    <w:rsid w:val="00151F66"/>
    <w:rsid w:val="001625D1"/>
    <w:rsid w:val="001642C4"/>
    <w:rsid w:val="0016617B"/>
    <w:rsid w:val="0016764A"/>
    <w:rsid w:val="00170324"/>
    <w:rsid w:val="0017044C"/>
    <w:rsid w:val="00171FDA"/>
    <w:rsid w:val="001768A9"/>
    <w:rsid w:val="00177826"/>
    <w:rsid w:val="00181F2E"/>
    <w:rsid w:val="00183EA4"/>
    <w:rsid w:val="001866B3"/>
    <w:rsid w:val="00186C01"/>
    <w:rsid w:val="00187438"/>
    <w:rsid w:val="0019296B"/>
    <w:rsid w:val="00194561"/>
    <w:rsid w:val="00195071"/>
    <w:rsid w:val="00196A8D"/>
    <w:rsid w:val="0019774C"/>
    <w:rsid w:val="001A44FE"/>
    <w:rsid w:val="001A475C"/>
    <w:rsid w:val="001A5C3C"/>
    <w:rsid w:val="001A6E46"/>
    <w:rsid w:val="001A7727"/>
    <w:rsid w:val="001B0A90"/>
    <w:rsid w:val="001B170E"/>
    <w:rsid w:val="001B1B7C"/>
    <w:rsid w:val="001B72E0"/>
    <w:rsid w:val="001C26A8"/>
    <w:rsid w:val="001C7A8B"/>
    <w:rsid w:val="001C7B51"/>
    <w:rsid w:val="001D231A"/>
    <w:rsid w:val="001D60E4"/>
    <w:rsid w:val="001D6BF0"/>
    <w:rsid w:val="001E0283"/>
    <w:rsid w:val="001E078D"/>
    <w:rsid w:val="001E0F11"/>
    <w:rsid w:val="001E1066"/>
    <w:rsid w:val="001F01F8"/>
    <w:rsid w:val="001F12BE"/>
    <w:rsid w:val="001F38BA"/>
    <w:rsid w:val="001F4D66"/>
    <w:rsid w:val="001F5502"/>
    <w:rsid w:val="002027E2"/>
    <w:rsid w:val="00207A7C"/>
    <w:rsid w:val="00210403"/>
    <w:rsid w:val="00213045"/>
    <w:rsid w:val="00213AAC"/>
    <w:rsid w:val="0021502E"/>
    <w:rsid w:val="00215188"/>
    <w:rsid w:val="00221E0B"/>
    <w:rsid w:val="00221F43"/>
    <w:rsid w:val="00222D67"/>
    <w:rsid w:val="00233DAF"/>
    <w:rsid w:val="0023755E"/>
    <w:rsid w:val="00243729"/>
    <w:rsid w:val="00246EBD"/>
    <w:rsid w:val="00252B46"/>
    <w:rsid w:val="00256627"/>
    <w:rsid w:val="002570B2"/>
    <w:rsid w:val="002606D2"/>
    <w:rsid w:val="00260A0F"/>
    <w:rsid w:val="002716CF"/>
    <w:rsid w:val="00272BE6"/>
    <w:rsid w:val="002778D0"/>
    <w:rsid w:val="0029183D"/>
    <w:rsid w:val="002932FB"/>
    <w:rsid w:val="0029533F"/>
    <w:rsid w:val="00296697"/>
    <w:rsid w:val="002A1E18"/>
    <w:rsid w:val="002A356F"/>
    <w:rsid w:val="002A4144"/>
    <w:rsid w:val="002A66BF"/>
    <w:rsid w:val="002A67F7"/>
    <w:rsid w:val="002B098A"/>
    <w:rsid w:val="002B0D9C"/>
    <w:rsid w:val="002B0EE5"/>
    <w:rsid w:val="002B2CAA"/>
    <w:rsid w:val="002C0AEF"/>
    <w:rsid w:val="002C0D62"/>
    <w:rsid w:val="002C3B2E"/>
    <w:rsid w:val="002C7FBA"/>
    <w:rsid w:val="002D019F"/>
    <w:rsid w:val="002D1515"/>
    <w:rsid w:val="002D1E34"/>
    <w:rsid w:val="002D24C4"/>
    <w:rsid w:val="002D2587"/>
    <w:rsid w:val="002D7B62"/>
    <w:rsid w:val="002E19F4"/>
    <w:rsid w:val="002E3CB0"/>
    <w:rsid w:val="002E4B08"/>
    <w:rsid w:val="002F4BE9"/>
    <w:rsid w:val="003130DC"/>
    <w:rsid w:val="00313F05"/>
    <w:rsid w:val="00316154"/>
    <w:rsid w:val="00316828"/>
    <w:rsid w:val="00324513"/>
    <w:rsid w:val="00324F56"/>
    <w:rsid w:val="003270D5"/>
    <w:rsid w:val="00327364"/>
    <w:rsid w:val="003317F1"/>
    <w:rsid w:val="00331FD0"/>
    <w:rsid w:val="0034018A"/>
    <w:rsid w:val="003423BA"/>
    <w:rsid w:val="003534E8"/>
    <w:rsid w:val="00354756"/>
    <w:rsid w:val="00363E74"/>
    <w:rsid w:val="003666C8"/>
    <w:rsid w:val="00370727"/>
    <w:rsid w:val="003763FB"/>
    <w:rsid w:val="003808D5"/>
    <w:rsid w:val="00390474"/>
    <w:rsid w:val="00392636"/>
    <w:rsid w:val="00392F41"/>
    <w:rsid w:val="003941EB"/>
    <w:rsid w:val="00395571"/>
    <w:rsid w:val="003A3C21"/>
    <w:rsid w:val="003B1169"/>
    <w:rsid w:val="003B36BB"/>
    <w:rsid w:val="003B3FD1"/>
    <w:rsid w:val="003C406E"/>
    <w:rsid w:val="003C42B5"/>
    <w:rsid w:val="003C650C"/>
    <w:rsid w:val="003C6612"/>
    <w:rsid w:val="003D430A"/>
    <w:rsid w:val="003D4742"/>
    <w:rsid w:val="003E081B"/>
    <w:rsid w:val="003E20A1"/>
    <w:rsid w:val="003E339C"/>
    <w:rsid w:val="003E544D"/>
    <w:rsid w:val="003E5C78"/>
    <w:rsid w:val="003F13DC"/>
    <w:rsid w:val="003F63C8"/>
    <w:rsid w:val="003F721D"/>
    <w:rsid w:val="003F786E"/>
    <w:rsid w:val="0040118A"/>
    <w:rsid w:val="00402A96"/>
    <w:rsid w:val="00402E03"/>
    <w:rsid w:val="00403423"/>
    <w:rsid w:val="00410F41"/>
    <w:rsid w:val="004113A5"/>
    <w:rsid w:val="0041551B"/>
    <w:rsid w:val="004209BE"/>
    <w:rsid w:val="00431279"/>
    <w:rsid w:val="004378CB"/>
    <w:rsid w:val="004450F6"/>
    <w:rsid w:val="004505DD"/>
    <w:rsid w:val="004512DA"/>
    <w:rsid w:val="00451F0B"/>
    <w:rsid w:val="00453E69"/>
    <w:rsid w:val="0045648E"/>
    <w:rsid w:val="004628B1"/>
    <w:rsid w:val="00463526"/>
    <w:rsid w:val="00464ED4"/>
    <w:rsid w:val="00470286"/>
    <w:rsid w:val="004721C0"/>
    <w:rsid w:val="0047263F"/>
    <w:rsid w:val="00472C48"/>
    <w:rsid w:val="00474EA4"/>
    <w:rsid w:val="004762B4"/>
    <w:rsid w:val="0048059F"/>
    <w:rsid w:val="00485385"/>
    <w:rsid w:val="00487767"/>
    <w:rsid w:val="00492BE6"/>
    <w:rsid w:val="0049384F"/>
    <w:rsid w:val="00496814"/>
    <w:rsid w:val="00496C96"/>
    <w:rsid w:val="004A16A6"/>
    <w:rsid w:val="004A2D12"/>
    <w:rsid w:val="004A6A23"/>
    <w:rsid w:val="004B0D2D"/>
    <w:rsid w:val="004B235D"/>
    <w:rsid w:val="004B5E95"/>
    <w:rsid w:val="004B626B"/>
    <w:rsid w:val="004B7BEF"/>
    <w:rsid w:val="004C4234"/>
    <w:rsid w:val="004C74CB"/>
    <w:rsid w:val="004C768E"/>
    <w:rsid w:val="004C7769"/>
    <w:rsid w:val="004D008F"/>
    <w:rsid w:val="004D12BE"/>
    <w:rsid w:val="004D52BA"/>
    <w:rsid w:val="00504DFE"/>
    <w:rsid w:val="005117B7"/>
    <w:rsid w:val="005152F7"/>
    <w:rsid w:val="00516CDE"/>
    <w:rsid w:val="0052176A"/>
    <w:rsid w:val="005255C7"/>
    <w:rsid w:val="00526FA5"/>
    <w:rsid w:val="00531190"/>
    <w:rsid w:val="0053331D"/>
    <w:rsid w:val="00537582"/>
    <w:rsid w:val="005431EE"/>
    <w:rsid w:val="005528D2"/>
    <w:rsid w:val="005542BF"/>
    <w:rsid w:val="005573C6"/>
    <w:rsid w:val="00573D0A"/>
    <w:rsid w:val="0057777E"/>
    <w:rsid w:val="00577EC3"/>
    <w:rsid w:val="00581793"/>
    <w:rsid w:val="00585675"/>
    <w:rsid w:val="005876B2"/>
    <w:rsid w:val="005A5F1D"/>
    <w:rsid w:val="005B68AD"/>
    <w:rsid w:val="005C0449"/>
    <w:rsid w:val="005C063B"/>
    <w:rsid w:val="005C0DCB"/>
    <w:rsid w:val="005C11EB"/>
    <w:rsid w:val="005C6AA0"/>
    <w:rsid w:val="005D35CF"/>
    <w:rsid w:val="005D49F7"/>
    <w:rsid w:val="005E2ECF"/>
    <w:rsid w:val="005E3EA0"/>
    <w:rsid w:val="005E43ED"/>
    <w:rsid w:val="005F2006"/>
    <w:rsid w:val="005F3035"/>
    <w:rsid w:val="005F686F"/>
    <w:rsid w:val="006004BD"/>
    <w:rsid w:val="0060563A"/>
    <w:rsid w:val="00606A8F"/>
    <w:rsid w:val="0061726F"/>
    <w:rsid w:val="006218B4"/>
    <w:rsid w:val="00623E74"/>
    <w:rsid w:val="006247B0"/>
    <w:rsid w:val="00630466"/>
    <w:rsid w:val="006307BF"/>
    <w:rsid w:val="00631D56"/>
    <w:rsid w:val="00633E1C"/>
    <w:rsid w:val="00636A61"/>
    <w:rsid w:val="006438F0"/>
    <w:rsid w:val="00643EDD"/>
    <w:rsid w:val="00644B4E"/>
    <w:rsid w:val="00646DC0"/>
    <w:rsid w:val="00647471"/>
    <w:rsid w:val="00652376"/>
    <w:rsid w:val="006548BE"/>
    <w:rsid w:val="00657238"/>
    <w:rsid w:val="006611A1"/>
    <w:rsid w:val="00670CA4"/>
    <w:rsid w:val="00673196"/>
    <w:rsid w:val="00676D4A"/>
    <w:rsid w:val="00687E38"/>
    <w:rsid w:val="00693E4D"/>
    <w:rsid w:val="006A0E5F"/>
    <w:rsid w:val="006A1FF4"/>
    <w:rsid w:val="006A2126"/>
    <w:rsid w:val="006A2AB8"/>
    <w:rsid w:val="006A5E90"/>
    <w:rsid w:val="006B003B"/>
    <w:rsid w:val="006B00EF"/>
    <w:rsid w:val="006B275D"/>
    <w:rsid w:val="006C2061"/>
    <w:rsid w:val="006D2745"/>
    <w:rsid w:val="006D2A1A"/>
    <w:rsid w:val="006D49A1"/>
    <w:rsid w:val="006D781C"/>
    <w:rsid w:val="006E4CFF"/>
    <w:rsid w:val="006E4E11"/>
    <w:rsid w:val="006E54BD"/>
    <w:rsid w:val="006F0021"/>
    <w:rsid w:val="006F149F"/>
    <w:rsid w:val="006F2E3F"/>
    <w:rsid w:val="006F3938"/>
    <w:rsid w:val="006F52C9"/>
    <w:rsid w:val="0070048F"/>
    <w:rsid w:val="00700E93"/>
    <w:rsid w:val="00700FA8"/>
    <w:rsid w:val="007018E9"/>
    <w:rsid w:val="00701D4C"/>
    <w:rsid w:val="00702567"/>
    <w:rsid w:val="00705F7F"/>
    <w:rsid w:val="007061D2"/>
    <w:rsid w:val="007111D7"/>
    <w:rsid w:val="007221AC"/>
    <w:rsid w:val="00723024"/>
    <w:rsid w:val="007230E8"/>
    <w:rsid w:val="007269A2"/>
    <w:rsid w:val="007269C1"/>
    <w:rsid w:val="00730293"/>
    <w:rsid w:val="00750C88"/>
    <w:rsid w:val="00760E56"/>
    <w:rsid w:val="00763C77"/>
    <w:rsid w:val="007653AE"/>
    <w:rsid w:val="007659EB"/>
    <w:rsid w:val="00770DD1"/>
    <w:rsid w:val="007747D6"/>
    <w:rsid w:val="00797965"/>
    <w:rsid w:val="007A007A"/>
    <w:rsid w:val="007A0CC6"/>
    <w:rsid w:val="007B6123"/>
    <w:rsid w:val="007B6B7C"/>
    <w:rsid w:val="007C4E16"/>
    <w:rsid w:val="007C7FD0"/>
    <w:rsid w:val="007D255C"/>
    <w:rsid w:val="007D2AEF"/>
    <w:rsid w:val="007D47BC"/>
    <w:rsid w:val="007D4ECD"/>
    <w:rsid w:val="007D7B5A"/>
    <w:rsid w:val="007E0C46"/>
    <w:rsid w:val="007E1038"/>
    <w:rsid w:val="007E21BC"/>
    <w:rsid w:val="007E39A1"/>
    <w:rsid w:val="007F23CA"/>
    <w:rsid w:val="007F415F"/>
    <w:rsid w:val="007F6C25"/>
    <w:rsid w:val="0080401D"/>
    <w:rsid w:val="00810E2E"/>
    <w:rsid w:val="00822D30"/>
    <w:rsid w:val="00823CCF"/>
    <w:rsid w:val="0083287B"/>
    <w:rsid w:val="00833C50"/>
    <w:rsid w:val="00834104"/>
    <w:rsid w:val="00834EE1"/>
    <w:rsid w:val="00835515"/>
    <w:rsid w:val="0083558C"/>
    <w:rsid w:val="00842B9F"/>
    <w:rsid w:val="00842C65"/>
    <w:rsid w:val="0084312F"/>
    <w:rsid w:val="008527B1"/>
    <w:rsid w:val="0085314C"/>
    <w:rsid w:val="008633D1"/>
    <w:rsid w:val="00863508"/>
    <w:rsid w:val="00864C61"/>
    <w:rsid w:val="00866C51"/>
    <w:rsid w:val="008678F5"/>
    <w:rsid w:val="008743E9"/>
    <w:rsid w:val="00875526"/>
    <w:rsid w:val="00875843"/>
    <w:rsid w:val="00875930"/>
    <w:rsid w:val="00884C32"/>
    <w:rsid w:val="008900FB"/>
    <w:rsid w:val="00896A2D"/>
    <w:rsid w:val="00897222"/>
    <w:rsid w:val="008A09F9"/>
    <w:rsid w:val="008A1697"/>
    <w:rsid w:val="008A2D75"/>
    <w:rsid w:val="008A3189"/>
    <w:rsid w:val="008A703E"/>
    <w:rsid w:val="008B5E1B"/>
    <w:rsid w:val="008B6EED"/>
    <w:rsid w:val="008C00D8"/>
    <w:rsid w:val="008C47A1"/>
    <w:rsid w:val="008C7648"/>
    <w:rsid w:val="008D0727"/>
    <w:rsid w:val="008D10F1"/>
    <w:rsid w:val="008D68E2"/>
    <w:rsid w:val="008E2D4B"/>
    <w:rsid w:val="008F035A"/>
    <w:rsid w:val="008F0E33"/>
    <w:rsid w:val="00900E0D"/>
    <w:rsid w:val="00902D57"/>
    <w:rsid w:val="00903DDE"/>
    <w:rsid w:val="00904B1F"/>
    <w:rsid w:val="009063D6"/>
    <w:rsid w:val="00906D9B"/>
    <w:rsid w:val="00907D0A"/>
    <w:rsid w:val="00916E64"/>
    <w:rsid w:val="00917BF2"/>
    <w:rsid w:val="00932B12"/>
    <w:rsid w:val="0093372D"/>
    <w:rsid w:val="00933AEB"/>
    <w:rsid w:val="00936D42"/>
    <w:rsid w:val="00941BBD"/>
    <w:rsid w:val="009450C6"/>
    <w:rsid w:val="00946861"/>
    <w:rsid w:val="00946DA8"/>
    <w:rsid w:val="00947194"/>
    <w:rsid w:val="009558A1"/>
    <w:rsid w:val="00957A3B"/>
    <w:rsid w:val="00961B77"/>
    <w:rsid w:val="00967058"/>
    <w:rsid w:val="00967189"/>
    <w:rsid w:val="009717E2"/>
    <w:rsid w:val="00975A94"/>
    <w:rsid w:val="00980719"/>
    <w:rsid w:val="00986107"/>
    <w:rsid w:val="00993FD0"/>
    <w:rsid w:val="0099487A"/>
    <w:rsid w:val="00995B8D"/>
    <w:rsid w:val="009970F6"/>
    <w:rsid w:val="009A4B97"/>
    <w:rsid w:val="009A535B"/>
    <w:rsid w:val="009A73EB"/>
    <w:rsid w:val="009B04B2"/>
    <w:rsid w:val="009B7D4B"/>
    <w:rsid w:val="009C0281"/>
    <w:rsid w:val="009C5D6C"/>
    <w:rsid w:val="009C5E7D"/>
    <w:rsid w:val="009D1CDB"/>
    <w:rsid w:val="009D2CB3"/>
    <w:rsid w:val="009D4B08"/>
    <w:rsid w:val="009E014F"/>
    <w:rsid w:val="009E1AC8"/>
    <w:rsid w:val="009E33FF"/>
    <w:rsid w:val="009F3845"/>
    <w:rsid w:val="009F79ED"/>
    <w:rsid w:val="009F7DDB"/>
    <w:rsid w:val="00A01BC5"/>
    <w:rsid w:val="00A0509F"/>
    <w:rsid w:val="00A107E2"/>
    <w:rsid w:val="00A1258C"/>
    <w:rsid w:val="00A23B87"/>
    <w:rsid w:val="00A27058"/>
    <w:rsid w:val="00A40E61"/>
    <w:rsid w:val="00A46B39"/>
    <w:rsid w:val="00A5137F"/>
    <w:rsid w:val="00A52A57"/>
    <w:rsid w:val="00A55E68"/>
    <w:rsid w:val="00A576A9"/>
    <w:rsid w:val="00A627FA"/>
    <w:rsid w:val="00A65343"/>
    <w:rsid w:val="00A65581"/>
    <w:rsid w:val="00A751F7"/>
    <w:rsid w:val="00A77918"/>
    <w:rsid w:val="00A82DD7"/>
    <w:rsid w:val="00A8433D"/>
    <w:rsid w:val="00A85874"/>
    <w:rsid w:val="00A8799A"/>
    <w:rsid w:val="00A87DCE"/>
    <w:rsid w:val="00AA01C8"/>
    <w:rsid w:val="00AA08D4"/>
    <w:rsid w:val="00AA0902"/>
    <w:rsid w:val="00AA17AC"/>
    <w:rsid w:val="00AA3386"/>
    <w:rsid w:val="00AA3FF5"/>
    <w:rsid w:val="00AA7976"/>
    <w:rsid w:val="00AB2FED"/>
    <w:rsid w:val="00AC2F3F"/>
    <w:rsid w:val="00AC3002"/>
    <w:rsid w:val="00AC5698"/>
    <w:rsid w:val="00AE0066"/>
    <w:rsid w:val="00AE1475"/>
    <w:rsid w:val="00AE5554"/>
    <w:rsid w:val="00AE5644"/>
    <w:rsid w:val="00AE583F"/>
    <w:rsid w:val="00AF1579"/>
    <w:rsid w:val="00B1744C"/>
    <w:rsid w:val="00B177F6"/>
    <w:rsid w:val="00B255B7"/>
    <w:rsid w:val="00B30D3F"/>
    <w:rsid w:val="00B31800"/>
    <w:rsid w:val="00B359BF"/>
    <w:rsid w:val="00B35C45"/>
    <w:rsid w:val="00B35F1A"/>
    <w:rsid w:val="00B36ED6"/>
    <w:rsid w:val="00B40B24"/>
    <w:rsid w:val="00B40D23"/>
    <w:rsid w:val="00B46BA7"/>
    <w:rsid w:val="00B46FEE"/>
    <w:rsid w:val="00B47243"/>
    <w:rsid w:val="00B60F0C"/>
    <w:rsid w:val="00B6369D"/>
    <w:rsid w:val="00B74BA2"/>
    <w:rsid w:val="00B85A32"/>
    <w:rsid w:val="00B91032"/>
    <w:rsid w:val="00B93356"/>
    <w:rsid w:val="00B95494"/>
    <w:rsid w:val="00BA5C85"/>
    <w:rsid w:val="00BB050E"/>
    <w:rsid w:val="00BB2867"/>
    <w:rsid w:val="00BB47F4"/>
    <w:rsid w:val="00BC0074"/>
    <w:rsid w:val="00BC5F70"/>
    <w:rsid w:val="00BD4278"/>
    <w:rsid w:val="00BD7327"/>
    <w:rsid w:val="00BE0086"/>
    <w:rsid w:val="00BE0FFE"/>
    <w:rsid w:val="00BE4577"/>
    <w:rsid w:val="00BE6947"/>
    <w:rsid w:val="00BE7DD5"/>
    <w:rsid w:val="00BF051A"/>
    <w:rsid w:val="00BF570D"/>
    <w:rsid w:val="00C00AAF"/>
    <w:rsid w:val="00C01908"/>
    <w:rsid w:val="00C06FE5"/>
    <w:rsid w:val="00C073F6"/>
    <w:rsid w:val="00C0748D"/>
    <w:rsid w:val="00C10261"/>
    <w:rsid w:val="00C10B51"/>
    <w:rsid w:val="00C11BBC"/>
    <w:rsid w:val="00C16A65"/>
    <w:rsid w:val="00C174E3"/>
    <w:rsid w:val="00C17623"/>
    <w:rsid w:val="00C22C18"/>
    <w:rsid w:val="00C23901"/>
    <w:rsid w:val="00C248CD"/>
    <w:rsid w:val="00C2588A"/>
    <w:rsid w:val="00C301FC"/>
    <w:rsid w:val="00C31FEF"/>
    <w:rsid w:val="00C35077"/>
    <w:rsid w:val="00C3627B"/>
    <w:rsid w:val="00C41479"/>
    <w:rsid w:val="00C44D71"/>
    <w:rsid w:val="00C45AB2"/>
    <w:rsid w:val="00C45E17"/>
    <w:rsid w:val="00C50892"/>
    <w:rsid w:val="00C51EFB"/>
    <w:rsid w:val="00C535AC"/>
    <w:rsid w:val="00C53FB2"/>
    <w:rsid w:val="00C560AA"/>
    <w:rsid w:val="00C56844"/>
    <w:rsid w:val="00C61190"/>
    <w:rsid w:val="00C61EEC"/>
    <w:rsid w:val="00C62383"/>
    <w:rsid w:val="00C6459B"/>
    <w:rsid w:val="00C64DC0"/>
    <w:rsid w:val="00C71DEC"/>
    <w:rsid w:val="00C728B8"/>
    <w:rsid w:val="00C7528F"/>
    <w:rsid w:val="00C84FE9"/>
    <w:rsid w:val="00C862EC"/>
    <w:rsid w:val="00C979C9"/>
    <w:rsid w:val="00CA1746"/>
    <w:rsid w:val="00CB13C6"/>
    <w:rsid w:val="00CB7772"/>
    <w:rsid w:val="00CC034D"/>
    <w:rsid w:val="00CC065A"/>
    <w:rsid w:val="00CC312D"/>
    <w:rsid w:val="00CD059E"/>
    <w:rsid w:val="00CD2F09"/>
    <w:rsid w:val="00CD670C"/>
    <w:rsid w:val="00CF0D30"/>
    <w:rsid w:val="00CF184E"/>
    <w:rsid w:val="00CF3B67"/>
    <w:rsid w:val="00CF7646"/>
    <w:rsid w:val="00CF7721"/>
    <w:rsid w:val="00CF7817"/>
    <w:rsid w:val="00D040FD"/>
    <w:rsid w:val="00D058EC"/>
    <w:rsid w:val="00D10264"/>
    <w:rsid w:val="00D11532"/>
    <w:rsid w:val="00D2289A"/>
    <w:rsid w:val="00D26C28"/>
    <w:rsid w:val="00D31539"/>
    <w:rsid w:val="00D34476"/>
    <w:rsid w:val="00D40159"/>
    <w:rsid w:val="00D40658"/>
    <w:rsid w:val="00D43CB3"/>
    <w:rsid w:val="00D505CF"/>
    <w:rsid w:val="00D5202C"/>
    <w:rsid w:val="00D545DF"/>
    <w:rsid w:val="00D60A96"/>
    <w:rsid w:val="00D613E4"/>
    <w:rsid w:val="00D63D5C"/>
    <w:rsid w:val="00D66290"/>
    <w:rsid w:val="00D6716F"/>
    <w:rsid w:val="00D7051A"/>
    <w:rsid w:val="00D77DF8"/>
    <w:rsid w:val="00D80215"/>
    <w:rsid w:val="00D81C3D"/>
    <w:rsid w:val="00D90CD2"/>
    <w:rsid w:val="00D915DF"/>
    <w:rsid w:val="00D91764"/>
    <w:rsid w:val="00D94F6A"/>
    <w:rsid w:val="00D97389"/>
    <w:rsid w:val="00DA41B2"/>
    <w:rsid w:val="00DA55FC"/>
    <w:rsid w:val="00DA7973"/>
    <w:rsid w:val="00DB2C04"/>
    <w:rsid w:val="00DB7CC3"/>
    <w:rsid w:val="00DC329F"/>
    <w:rsid w:val="00DC3E38"/>
    <w:rsid w:val="00DC5807"/>
    <w:rsid w:val="00DC5F60"/>
    <w:rsid w:val="00DC60F5"/>
    <w:rsid w:val="00DD1901"/>
    <w:rsid w:val="00DD368F"/>
    <w:rsid w:val="00DD5853"/>
    <w:rsid w:val="00DD5F48"/>
    <w:rsid w:val="00DD7EF8"/>
    <w:rsid w:val="00DE3995"/>
    <w:rsid w:val="00DE6344"/>
    <w:rsid w:val="00DF0294"/>
    <w:rsid w:val="00DF61E9"/>
    <w:rsid w:val="00E00D0D"/>
    <w:rsid w:val="00E022B1"/>
    <w:rsid w:val="00E1159C"/>
    <w:rsid w:val="00E1388E"/>
    <w:rsid w:val="00E15900"/>
    <w:rsid w:val="00E21215"/>
    <w:rsid w:val="00E228E1"/>
    <w:rsid w:val="00E26CFD"/>
    <w:rsid w:val="00E27722"/>
    <w:rsid w:val="00E32D71"/>
    <w:rsid w:val="00E40399"/>
    <w:rsid w:val="00E40F04"/>
    <w:rsid w:val="00E476FF"/>
    <w:rsid w:val="00E50F17"/>
    <w:rsid w:val="00E5470C"/>
    <w:rsid w:val="00E56F11"/>
    <w:rsid w:val="00E56FF0"/>
    <w:rsid w:val="00E661C5"/>
    <w:rsid w:val="00E7235F"/>
    <w:rsid w:val="00E72840"/>
    <w:rsid w:val="00E74295"/>
    <w:rsid w:val="00E75247"/>
    <w:rsid w:val="00E76C62"/>
    <w:rsid w:val="00E857C1"/>
    <w:rsid w:val="00E859CF"/>
    <w:rsid w:val="00E92216"/>
    <w:rsid w:val="00EA147C"/>
    <w:rsid w:val="00EA1ECA"/>
    <w:rsid w:val="00EA5433"/>
    <w:rsid w:val="00EB03C8"/>
    <w:rsid w:val="00EB340B"/>
    <w:rsid w:val="00EB6957"/>
    <w:rsid w:val="00EB6DAA"/>
    <w:rsid w:val="00EC01F0"/>
    <w:rsid w:val="00EC23F4"/>
    <w:rsid w:val="00EC4100"/>
    <w:rsid w:val="00EC4296"/>
    <w:rsid w:val="00ED0CFB"/>
    <w:rsid w:val="00ED61F4"/>
    <w:rsid w:val="00ED67DB"/>
    <w:rsid w:val="00ED7E7A"/>
    <w:rsid w:val="00EE177B"/>
    <w:rsid w:val="00EF1F2D"/>
    <w:rsid w:val="00EF2E10"/>
    <w:rsid w:val="00EF3DB8"/>
    <w:rsid w:val="00EF64D4"/>
    <w:rsid w:val="00EF7595"/>
    <w:rsid w:val="00EF7F0F"/>
    <w:rsid w:val="00F01728"/>
    <w:rsid w:val="00F059D5"/>
    <w:rsid w:val="00F06207"/>
    <w:rsid w:val="00F079D4"/>
    <w:rsid w:val="00F07DFE"/>
    <w:rsid w:val="00F158ED"/>
    <w:rsid w:val="00F1697A"/>
    <w:rsid w:val="00F16D79"/>
    <w:rsid w:val="00F21AA1"/>
    <w:rsid w:val="00F23E1E"/>
    <w:rsid w:val="00F23E50"/>
    <w:rsid w:val="00F312D8"/>
    <w:rsid w:val="00F33F4F"/>
    <w:rsid w:val="00F36CBE"/>
    <w:rsid w:val="00F4461D"/>
    <w:rsid w:val="00F4771D"/>
    <w:rsid w:val="00F534E1"/>
    <w:rsid w:val="00F62994"/>
    <w:rsid w:val="00F6360B"/>
    <w:rsid w:val="00F6600A"/>
    <w:rsid w:val="00F703B3"/>
    <w:rsid w:val="00F71396"/>
    <w:rsid w:val="00F7294E"/>
    <w:rsid w:val="00F7416E"/>
    <w:rsid w:val="00F76A19"/>
    <w:rsid w:val="00F80CAD"/>
    <w:rsid w:val="00F81296"/>
    <w:rsid w:val="00F81B54"/>
    <w:rsid w:val="00F81DC2"/>
    <w:rsid w:val="00F829F4"/>
    <w:rsid w:val="00F82E82"/>
    <w:rsid w:val="00F91850"/>
    <w:rsid w:val="00F91A90"/>
    <w:rsid w:val="00F9295F"/>
    <w:rsid w:val="00F9345C"/>
    <w:rsid w:val="00F9712B"/>
    <w:rsid w:val="00F97C79"/>
    <w:rsid w:val="00FA182D"/>
    <w:rsid w:val="00FA1C8E"/>
    <w:rsid w:val="00FA3912"/>
    <w:rsid w:val="00FA6C97"/>
    <w:rsid w:val="00FA7BC5"/>
    <w:rsid w:val="00FB0393"/>
    <w:rsid w:val="00FB11AB"/>
    <w:rsid w:val="00FB344C"/>
    <w:rsid w:val="00FB4317"/>
    <w:rsid w:val="00FB4879"/>
    <w:rsid w:val="00FC120E"/>
    <w:rsid w:val="00FD66C6"/>
    <w:rsid w:val="00FD7A38"/>
    <w:rsid w:val="00FE0255"/>
    <w:rsid w:val="00FE0F24"/>
    <w:rsid w:val="00FE1C5F"/>
    <w:rsid w:val="00FE45E4"/>
    <w:rsid w:val="00FE54AF"/>
    <w:rsid w:val="00FE5C83"/>
    <w:rsid w:val="00FE7417"/>
    <w:rsid w:val="00FF5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60965E"/>
  <w15:chartTrackingRefBased/>
  <w15:docId w15:val="{053EB1A3-F2C1-9642-9DB1-D31C8EBEE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E93"/>
    <w:pPr>
      <w:spacing w:after="160" w:line="259" w:lineRule="auto"/>
    </w:pPr>
    <w:rPr>
      <w:rFonts w:eastAsiaTheme="minorEastAsia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6E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6E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6E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6E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6E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6EE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6EE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6EE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6EE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6E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6E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6E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6E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6E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6E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6E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6E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6E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6EE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6E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6E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6E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6E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6E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6E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6E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6E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6E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6EE5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0F6EE5"/>
    <w:rPr>
      <w:rFonts w:eastAsiaTheme="minorEastAsia"/>
      <w:kern w:val="0"/>
      <w:sz w:val="22"/>
      <w:szCs w:val="22"/>
      <w:lang w:val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0F6E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F6E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F6EE5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0F6EE5"/>
    <w:rPr>
      <w:color w:val="0000FF"/>
      <w:u w:val="single"/>
    </w:rPr>
  </w:style>
  <w:style w:type="character" w:customStyle="1" w:styleId="st">
    <w:name w:val="st"/>
    <w:basedOn w:val="DefaultParagraphFont"/>
    <w:rsid w:val="000F6EE5"/>
  </w:style>
  <w:style w:type="table" w:styleId="TableGrid">
    <w:name w:val="Table Grid"/>
    <w:basedOn w:val="TableNormal"/>
    <w:uiPriority w:val="39"/>
    <w:rsid w:val="00222D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A41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41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41B2"/>
    <w:rPr>
      <w:rFonts w:eastAsiaTheme="minorEastAsia"/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41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41B2"/>
    <w:rPr>
      <w:rFonts w:eastAsiaTheme="minorEastAsia"/>
      <w:b/>
      <w:bCs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29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27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173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623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59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40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835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902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19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15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69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190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278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55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42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325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916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604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00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93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921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520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02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95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811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561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33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00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375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359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89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68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953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68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68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49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416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478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573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60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22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7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76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26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02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20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393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11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28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63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874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392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14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5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433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434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970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0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914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453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125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64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024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859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999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92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877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863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060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35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748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636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753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3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957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322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71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60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565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352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367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1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557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027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695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50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171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820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591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10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83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285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710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47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387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633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972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50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820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032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528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07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851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802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646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80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241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437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445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80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659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577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806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31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336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967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284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30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8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206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520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12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203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730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386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5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543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406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146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04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326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467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157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83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533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065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709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32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57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257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56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83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5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619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55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54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498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267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01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52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208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276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99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018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200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485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8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992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382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856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9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35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458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655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263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04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88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697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816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495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9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0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351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014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84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481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407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033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89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460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089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125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28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33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272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731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302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16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756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623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678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82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811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07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430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7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61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962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029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037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3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78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530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685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770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84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20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837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256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06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103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001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280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1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925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0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455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62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963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497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958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290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73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120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97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479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8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00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03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989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859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686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14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38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10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539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14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436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738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900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65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845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633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820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22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435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838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026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0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03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261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213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585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31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037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85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953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398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22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239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710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626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41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316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148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65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80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039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412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943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7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399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682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827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28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02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608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632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56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70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051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269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16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61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11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118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80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48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959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407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04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781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850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59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62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860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788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797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56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64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95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168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02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61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975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430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20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09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431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517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63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4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007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381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34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879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311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416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45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514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352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559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05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003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61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570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8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006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932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619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8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954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458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209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24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221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25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437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00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52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893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878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28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858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244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380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82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53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49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725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072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82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419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300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178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67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260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410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203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99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295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074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494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4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980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28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644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48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933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295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787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91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87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047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183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48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447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249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744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79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853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967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005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41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208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605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129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29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09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748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018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87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52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64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430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44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786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547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673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1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6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746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86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756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02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646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125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881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68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924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707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967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51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599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705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242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165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43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348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917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607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18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735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875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441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8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970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233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300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95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53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944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495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00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859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310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312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46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519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792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412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89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34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579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739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361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91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974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759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017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28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000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554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999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02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2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276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511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03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061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239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103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3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235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65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327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8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903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47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684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05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171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597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061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76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131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810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546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97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915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282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966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6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62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122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38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36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236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350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810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13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474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741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754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39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685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837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785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32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467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170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68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7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88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4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357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88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806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106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059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88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340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024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452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6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50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311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166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722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10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173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668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025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32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67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025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354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90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22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47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217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241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75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464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100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519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68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47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281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932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8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556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990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980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57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481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603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031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36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234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104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076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06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720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832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466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27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392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317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970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48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405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291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441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70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290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712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853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25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632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302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239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99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14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074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040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10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603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694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086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6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92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394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413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731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273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48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163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751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555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03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928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360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591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1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003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768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931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3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156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539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267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23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052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885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420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8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322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003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685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00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768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174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808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590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03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029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241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449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21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6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93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457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18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9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801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507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22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6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154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355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80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534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540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738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760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44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26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412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73</Words>
  <Characters>212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ma Parvaneh</dc:creator>
  <cp:keywords/>
  <dc:description/>
  <cp:lastModifiedBy>Nima Parvaneh</cp:lastModifiedBy>
  <cp:revision>11</cp:revision>
  <dcterms:created xsi:type="dcterms:W3CDTF">2025-09-04T15:14:00Z</dcterms:created>
  <dcterms:modified xsi:type="dcterms:W3CDTF">2025-09-07T04:56:00Z</dcterms:modified>
</cp:coreProperties>
</file>